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7733D" w14:textId="4A964840" w:rsidR="00C41A82" w:rsidRPr="00C216B2" w:rsidRDefault="00C41A82" w:rsidP="00C41A82">
      <w:pPr>
        <w:spacing w:beforeAutospacing="0" w:afterAutospacing="0"/>
        <w:rPr>
          <w:color w:val="auto"/>
        </w:rPr>
      </w:pPr>
      <w:r>
        <w:rPr>
          <w:b/>
          <w:bCs/>
          <w:color w:val="auto"/>
        </w:rPr>
        <w:t xml:space="preserve">Supplementary </w:t>
      </w:r>
      <w:r w:rsidRPr="00C216B2">
        <w:rPr>
          <w:b/>
          <w:bCs/>
          <w:color w:val="auto"/>
        </w:rPr>
        <w:t>Figure illustrations</w:t>
      </w:r>
    </w:p>
    <w:p w14:paraId="52D4AB64" w14:textId="77777777" w:rsidR="00C41A82" w:rsidRPr="00C216B2" w:rsidRDefault="00C41A82" w:rsidP="00C41A82">
      <w:pPr>
        <w:spacing w:beforeAutospacing="0" w:afterAutospacing="0"/>
        <w:rPr>
          <w:color w:val="auto"/>
        </w:rPr>
      </w:pPr>
      <w:r w:rsidRPr="00C216B2">
        <w:rPr>
          <w:b/>
          <w:color w:val="auto"/>
        </w:rPr>
        <w:t>Figure S1</w:t>
      </w:r>
      <w:r w:rsidRPr="00C216B2">
        <w:rPr>
          <w:color w:val="auto"/>
        </w:rPr>
        <w:t xml:space="preserve"> Assessing publication bias by funnel plot</w:t>
      </w:r>
      <w:r w:rsidRPr="00C216B2">
        <w:rPr>
          <w:color w:val="auto"/>
          <w:cs/>
        </w:rPr>
        <w:t>: (</w:t>
      </w:r>
      <w:r w:rsidRPr="00C216B2">
        <w:rPr>
          <w:color w:val="auto"/>
        </w:rPr>
        <w:t>a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mortality;</w:t>
      </w:r>
      <w:r w:rsidRPr="00C216B2">
        <w:rPr>
          <w:color w:val="auto"/>
          <w:cs/>
        </w:rPr>
        <w:t xml:space="preserve"> (</w:t>
      </w:r>
      <w:r w:rsidRPr="00C216B2">
        <w:rPr>
          <w:color w:val="auto"/>
        </w:rPr>
        <w:t>b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severity.</w:t>
      </w:r>
    </w:p>
    <w:p w14:paraId="43BFF6D1" w14:textId="77777777" w:rsidR="00C41A82" w:rsidRPr="00C216B2" w:rsidRDefault="00C41A82" w:rsidP="00C41A82">
      <w:pPr>
        <w:spacing w:beforeAutospacing="0" w:afterAutospacing="0"/>
        <w:rPr>
          <w:color w:val="auto"/>
        </w:rPr>
      </w:pPr>
      <w:r w:rsidRPr="00C216B2">
        <w:rPr>
          <w:b/>
          <w:color w:val="auto"/>
        </w:rPr>
        <w:t>Figure S2</w:t>
      </w:r>
      <w:r w:rsidRPr="00C216B2">
        <w:rPr>
          <w:color w:val="auto"/>
        </w:rPr>
        <w:t xml:space="preserve"> Assessing publication bias by Egger</w:t>
      </w:r>
      <w:r w:rsidRPr="00C216B2">
        <w:rPr>
          <w:color w:val="auto"/>
          <w:cs/>
        </w:rPr>
        <w:t>’</w:t>
      </w:r>
      <w:r w:rsidRPr="00C216B2">
        <w:rPr>
          <w:color w:val="auto"/>
        </w:rPr>
        <w:t>s test</w:t>
      </w:r>
      <w:r w:rsidRPr="00C216B2">
        <w:rPr>
          <w:color w:val="auto"/>
          <w:cs/>
        </w:rPr>
        <w:t>: (</w:t>
      </w:r>
      <w:r w:rsidRPr="00C216B2">
        <w:rPr>
          <w:color w:val="auto"/>
        </w:rPr>
        <w:t>a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mortality;</w:t>
      </w:r>
      <w:r w:rsidRPr="00C216B2">
        <w:rPr>
          <w:color w:val="auto"/>
          <w:cs/>
        </w:rPr>
        <w:t xml:space="preserve"> (</w:t>
      </w:r>
      <w:r w:rsidRPr="00C216B2">
        <w:rPr>
          <w:color w:val="auto"/>
        </w:rPr>
        <w:t>b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severity. Abbreviations: CI, Confidence interval; SND, standard.</w:t>
      </w:r>
    </w:p>
    <w:p w14:paraId="366C8173" w14:textId="77777777" w:rsidR="00C41A82" w:rsidRPr="00C216B2" w:rsidRDefault="00C41A82" w:rsidP="00C41A82">
      <w:pPr>
        <w:spacing w:beforeAutospacing="0" w:afterAutospacing="0"/>
        <w:rPr>
          <w:color w:val="auto"/>
        </w:rPr>
      </w:pPr>
    </w:p>
    <w:p w14:paraId="7BAEE43A" w14:textId="61F45A1E" w:rsidR="00C41A82" w:rsidRPr="00C216B2" w:rsidRDefault="00C41A82" w:rsidP="00C41A82">
      <w:pPr>
        <w:spacing w:beforeAutospacing="0" w:afterAutospacing="0"/>
        <w:rPr>
          <w:b/>
          <w:bCs/>
          <w:color w:val="auto"/>
        </w:rPr>
      </w:pPr>
      <w:r>
        <w:rPr>
          <w:b/>
          <w:bCs/>
          <w:color w:val="auto"/>
        </w:rPr>
        <w:t xml:space="preserve">Supplementary </w:t>
      </w:r>
      <w:r w:rsidRPr="00C216B2">
        <w:rPr>
          <w:b/>
          <w:bCs/>
          <w:color w:val="auto"/>
        </w:rPr>
        <w:t>Table illustrations</w:t>
      </w:r>
    </w:p>
    <w:p w14:paraId="060F83EE" w14:textId="77777777" w:rsidR="00C41A82" w:rsidRPr="00C216B2" w:rsidRDefault="00C41A82" w:rsidP="00C41A82">
      <w:pPr>
        <w:spacing w:beforeAutospacing="0" w:afterAutospacing="0"/>
        <w:rPr>
          <w:color w:val="auto"/>
        </w:rPr>
      </w:pPr>
      <w:r w:rsidRPr="00C216B2">
        <w:rPr>
          <w:b/>
          <w:color w:val="auto"/>
        </w:rPr>
        <w:t>Table S1</w:t>
      </w:r>
      <w:r w:rsidRPr="00C216B2">
        <w:rPr>
          <w:color w:val="auto"/>
        </w:rPr>
        <w:t xml:space="preserve"> Data search algorithm.</w:t>
      </w:r>
    </w:p>
    <w:p w14:paraId="19A3ED53" w14:textId="7BF615AE" w:rsidR="00C41A82" w:rsidRDefault="00C41A82" w:rsidP="00C41A82">
      <w:pPr>
        <w:spacing w:beforeAutospacing="0" w:afterAutospacing="0"/>
        <w:rPr>
          <w:color w:val="auto"/>
        </w:rPr>
        <w:sectPr w:rsidR="00C41A82" w:rsidSect="00F81A3B">
          <w:headerReference w:type="default" r:id="rId7"/>
          <w:footerReference w:type="even" r:id="rId8"/>
          <w:footerReference w:type="default" r:id="rId9"/>
          <w:pgSz w:w="11906" w:h="16838" w:code="9"/>
          <w:pgMar w:top="1440" w:right="1440" w:bottom="1440" w:left="1440" w:header="709" w:footer="709" w:gutter="0"/>
          <w:cols w:space="720"/>
          <w:docGrid w:linePitch="326"/>
        </w:sectPr>
      </w:pPr>
      <w:r w:rsidRPr="00C216B2">
        <w:rPr>
          <w:b/>
          <w:color w:val="auto"/>
        </w:rPr>
        <w:t>Table S2</w:t>
      </w:r>
      <w:r w:rsidRPr="00C216B2">
        <w:rPr>
          <w:color w:val="auto"/>
        </w:rPr>
        <w:t xml:space="preserve"> Excluded studies after assessment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for eligibility</w:t>
      </w:r>
      <w:r>
        <w:rPr>
          <w:color w:val="auto"/>
        </w:rPr>
        <w:br w:type="page"/>
      </w:r>
    </w:p>
    <w:p w14:paraId="296524DF" w14:textId="4F3099DF" w:rsidR="00C41A82" w:rsidRPr="00C41A82" w:rsidRDefault="00C41A82" w:rsidP="00C41A82">
      <w:pPr>
        <w:spacing w:before="-1" w:after="-1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Table S1</w:t>
      </w:r>
      <w:r>
        <w:rPr>
          <w:rFonts w:ascii="Arial" w:hAnsi="Arial" w:cs="Arial"/>
        </w:rPr>
        <w:t xml:space="preserve"> Data search algorithm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22"/>
        <w:gridCol w:w="5804"/>
        <w:gridCol w:w="1790"/>
      </w:tblGrid>
      <w:tr w:rsidR="00C41A82" w14:paraId="32B87BB1" w14:textId="77777777" w:rsidTr="00255903">
        <w:tc>
          <w:tcPr>
            <w:tcW w:w="1422" w:type="dxa"/>
          </w:tcPr>
          <w:p w14:paraId="2844545B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ta base</w:t>
            </w:r>
          </w:p>
        </w:tc>
        <w:tc>
          <w:tcPr>
            <w:tcW w:w="5804" w:type="dxa"/>
          </w:tcPr>
          <w:p w14:paraId="6064FCA0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arch strategy</w:t>
            </w:r>
          </w:p>
        </w:tc>
        <w:tc>
          <w:tcPr>
            <w:tcW w:w="1790" w:type="dxa"/>
          </w:tcPr>
          <w:p w14:paraId="1D3C709A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und</w:t>
            </w:r>
          </w:p>
        </w:tc>
      </w:tr>
      <w:tr w:rsidR="00C41A82" w14:paraId="7E4A35E6" w14:textId="77777777" w:rsidTr="00255903">
        <w:tc>
          <w:tcPr>
            <w:tcW w:w="1422" w:type="dxa"/>
            <w:vMerge w:val="restart"/>
          </w:tcPr>
          <w:p w14:paraId="6A6E1488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5804" w:type="dxa"/>
          </w:tcPr>
          <w:p w14:paraId="1C16A071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VID*</w:t>
            </w:r>
          </w:p>
        </w:tc>
        <w:tc>
          <w:tcPr>
            <w:tcW w:w="1790" w:type="dxa"/>
          </w:tcPr>
          <w:p w14:paraId="2B15CC45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,779</w:t>
            </w:r>
          </w:p>
        </w:tc>
      </w:tr>
      <w:tr w:rsidR="00C41A82" w14:paraId="6C52A18B" w14:textId="77777777" w:rsidTr="00255903">
        <w:tc>
          <w:tcPr>
            <w:tcW w:w="1422" w:type="dxa"/>
            <w:vMerge/>
          </w:tcPr>
          <w:p w14:paraId="0002B9A9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03993AAD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exercise) OR ("physical activity")</w:t>
            </w:r>
          </w:p>
        </w:tc>
        <w:tc>
          <w:tcPr>
            <w:tcW w:w="1790" w:type="dxa"/>
          </w:tcPr>
          <w:p w14:paraId="286CADC2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6,969</w:t>
            </w:r>
          </w:p>
        </w:tc>
      </w:tr>
      <w:tr w:rsidR="00C41A82" w14:paraId="57E0AACF" w14:textId="77777777" w:rsidTr="00255903">
        <w:tc>
          <w:tcPr>
            <w:tcW w:w="1422" w:type="dxa"/>
            <w:vMerge/>
          </w:tcPr>
          <w:p w14:paraId="390C4FD3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285F3515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"no exercise") OR ("no physical activity")</w:t>
            </w:r>
          </w:p>
        </w:tc>
        <w:tc>
          <w:tcPr>
            <w:tcW w:w="1790" w:type="dxa"/>
          </w:tcPr>
          <w:p w14:paraId="678441E4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80</w:t>
            </w:r>
          </w:p>
        </w:tc>
      </w:tr>
      <w:tr w:rsidR="00C41A82" w14:paraId="7B4ABB51" w14:textId="77777777" w:rsidTr="00255903">
        <w:tc>
          <w:tcPr>
            <w:tcW w:w="1422" w:type="dxa"/>
            <w:vMerge/>
          </w:tcPr>
          <w:p w14:paraId="61059F03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2FB231CC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severity) OR (mortality) </w:t>
            </w:r>
          </w:p>
        </w:tc>
        <w:tc>
          <w:tcPr>
            <w:tcW w:w="1790" w:type="dxa"/>
          </w:tcPr>
          <w:p w14:paraId="622D34AD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96,797</w:t>
            </w:r>
          </w:p>
        </w:tc>
      </w:tr>
      <w:tr w:rsidR="00C41A82" w14:paraId="40741C2C" w14:textId="77777777" w:rsidTr="00255903">
        <w:tc>
          <w:tcPr>
            <w:tcW w:w="1422" w:type="dxa"/>
            <w:vMerge/>
          </w:tcPr>
          <w:p w14:paraId="7D0116E5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2DD854CA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((COVID*) AND ((exercise) OR (physical activity))) AND ((no exercise) OR (no physical activity))) AND (((severity) OR (mortality))</w:t>
            </w:r>
          </w:p>
        </w:tc>
        <w:tc>
          <w:tcPr>
            <w:tcW w:w="1790" w:type="dxa"/>
          </w:tcPr>
          <w:p w14:paraId="5F399E20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,420</w:t>
            </w:r>
          </w:p>
        </w:tc>
      </w:tr>
      <w:tr w:rsidR="00C41A82" w14:paraId="082A2724" w14:textId="77777777" w:rsidTr="00255903">
        <w:tc>
          <w:tcPr>
            <w:tcW w:w="1422" w:type="dxa"/>
            <w:vMerge w:val="restart"/>
          </w:tcPr>
          <w:p w14:paraId="4169A910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chrane</w:t>
            </w:r>
          </w:p>
        </w:tc>
        <w:tc>
          <w:tcPr>
            <w:tcW w:w="5804" w:type="dxa"/>
          </w:tcPr>
          <w:p w14:paraId="0D87A5EE" w14:textId="77777777" w:rsidR="00C41A82" w:rsidRDefault="00C41A82" w:rsidP="002559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: (COVID*)</w:t>
            </w:r>
          </w:p>
        </w:tc>
        <w:tc>
          <w:tcPr>
            <w:tcW w:w="1790" w:type="dxa"/>
          </w:tcPr>
          <w:p w14:paraId="27F54A2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793</w:t>
            </w:r>
          </w:p>
        </w:tc>
      </w:tr>
      <w:tr w:rsidR="00C41A82" w14:paraId="7EFD8F2D" w14:textId="77777777" w:rsidTr="00255903">
        <w:trPr>
          <w:trHeight w:val="294"/>
        </w:trPr>
        <w:tc>
          <w:tcPr>
            <w:tcW w:w="1422" w:type="dxa"/>
            <w:vMerge/>
          </w:tcPr>
          <w:p w14:paraId="542C3E4F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405F3950" w14:textId="77777777" w:rsidR="00C41A82" w:rsidRDefault="00C41A82" w:rsidP="002559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2: (exercise) OR (physical activity)</w:t>
            </w:r>
          </w:p>
        </w:tc>
        <w:tc>
          <w:tcPr>
            <w:tcW w:w="1790" w:type="dxa"/>
          </w:tcPr>
          <w:p w14:paraId="20267906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,894</w:t>
            </w:r>
          </w:p>
        </w:tc>
      </w:tr>
      <w:tr w:rsidR="00C41A82" w14:paraId="5767AB54" w14:textId="77777777" w:rsidTr="00255903">
        <w:tc>
          <w:tcPr>
            <w:tcW w:w="1422" w:type="dxa"/>
            <w:vMerge/>
          </w:tcPr>
          <w:p w14:paraId="606AB3CC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78807C16" w14:textId="77777777" w:rsidR="00C41A82" w:rsidRDefault="00C41A82" w:rsidP="002559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: (no exercise) OR (no physical activity)</w:t>
            </w:r>
          </w:p>
        </w:tc>
        <w:tc>
          <w:tcPr>
            <w:tcW w:w="1790" w:type="dxa"/>
          </w:tcPr>
          <w:p w14:paraId="7425562B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,752</w:t>
            </w:r>
          </w:p>
        </w:tc>
      </w:tr>
      <w:tr w:rsidR="00C41A82" w14:paraId="55329519" w14:textId="77777777" w:rsidTr="00255903">
        <w:tc>
          <w:tcPr>
            <w:tcW w:w="1422" w:type="dxa"/>
            <w:vMerge/>
          </w:tcPr>
          <w:p w14:paraId="3F248B29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77FB6EF8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#4: (severity) OR (mortality) </w:t>
            </w:r>
          </w:p>
        </w:tc>
        <w:tc>
          <w:tcPr>
            <w:tcW w:w="1790" w:type="dxa"/>
          </w:tcPr>
          <w:p w14:paraId="03DD2073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,130</w:t>
            </w:r>
          </w:p>
        </w:tc>
      </w:tr>
      <w:tr w:rsidR="00C41A82" w14:paraId="2BE0088C" w14:textId="77777777" w:rsidTr="00255903">
        <w:tc>
          <w:tcPr>
            <w:tcW w:w="1422" w:type="dxa"/>
            <w:vMerge/>
          </w:tcPr>
          <w:p w14:paraId="108EB833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4E3D4761" w14:textId="77777777" w:rsidR="00C41A82" w:rsidRDefault="00C41A82" w:rsidP="002559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1 and #2 and #3 and #4</w:t>
            </w:r>
          </w:p>
        </w:tc>
        <w:tc>
          <w:tcPr>
            <w:tcW w:w="1790" w:type="dxa"/>
          </w:tcPr>
          <w:p w14:paraId="1FE83FB0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63</w:t>
            </w:r>
          </w:p>
        </w:tc>
      </w:tr>
      <w:tr w:rsidR="00C41A82" w14:paraId="449CB889" w14:textId="77777777" w:rsidTr="00255903">
        <w:tc>
          <w:tcPr>
            <w:tcW w:w="1422" w:type="dxa"/>
            <w:vMerge w:val="restart"/>
          </w:tcPr>
          <w:p w14:paraId="4CB4B2E2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opus</w:t>
            </w:r>
          </w:p>
        </w:tc>
        <w:tc>
          <w:tcPr>
            <w:tcW w:w="5804" w:type="dxa"/>
          </w:tcPr>
          <w:p w14:paraId="4B3F61A4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ovid*)</w:t>
            </w:r>
          </w:p>
        </w:tc>
        <w:tc>
          <w:tcPr>
            <w:tcW w:w="1790" w:type="dxa"/>
          </w:tcPr>
          <w:p w14:paraId="5991ACBD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,151</w:t>
            </w:r>
          </w:p>
        </w:tc>
      </w:tr>
      <w:tr w:rsidR="00C41A82" w14:paraId="0679682B" w14:textId="77777777" w:rsidTr="00255903">
        <w:tc>
          <w:tcPr>
            <w:tcW w:w="1422" w:type="dxa"/>
            <w:vMerge/>
          </w:tcPr>
          <w:p w14:paraId="4B602C7F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4397DDFA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mallCaps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exercis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R "physical activity"</w:t>
            </w:r>
            <w:r>
              <w:rPr>
                <w:rFonts w:ascii="Arial" w:hAnsi="Arial" w:cs="Arial"/>
                <w:smallCaps/>
                <w:sz w:val="20"/>
                <w:szCs w:val="20"/>
              </w:rPr>
              <w:t>)</w:t>
            </w:r>
          </w:p>
        </w:tc>
        <w:tc>
          <w:tcPr>
            <w:tcW w:w="1790" w:type="dxa"/>
          </w:tcPr>
          <w:p w14:paraId="342B917E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26,373</w:t>
            </w:r>
          </w:p>
        </w:tc>
      </w:tr>
      <w:tr w:rsidR="00C41A82" w14:paraId="34E7B588" w14:textId="77777777" w:rsidTr="00255903">
        <w:tc>
          <w:tcPr>
            <w:tcW w:w="1422" w:type="dxa"/>
            <w:vMerge/>
          </w:tcPr>
          <w:p w14:paraId="7A9DE17B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15E01DCD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  <w:r>
              <w:rPr>
                <w:rFonts w:ascii="Arial" w:hAnsi="Arial" w:cs="Arial"/>
                <w:sz w:val="20"/>
                <w:szCs w:val="20"/>
                <w:highlight w:val="white"/>
              </w:rPr>
              <w:t> AND </w:t>
            </w:r>
            <w:r>
              <w:rPr>
                <w:rFonts w:ascii="Arial" w:hAnsi="Arial" w:cs="Arial"/>
                <w:sz w:val="20"/>
                <w:szCs w:val="20"/>
              </w:rPr>
              <w:t>physical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 xml:space="preserve"> AND </w:t>
            </w:r>
            <w:r>
              <w:rPr>
                <w:rFonts w:ascii="Arial" w:hAnsi="Arial" w:cs="Arial"/>
                <w:sz w:val="20"/>
                <w:szCs w:val="20"/>
              </w:rPr>
              <w:t>activity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OR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> 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> AND </w:t>
            </w:r>
            <w:r>
              <w:rPr>
                <w:rFonts w:ascii="Arial" w:hAnsi="Arial" w:cs="Arial"/>
                <w:sz w:val="20"/>
                <w:szCs w:val="20"/>
              </w:rPr>
              <w:t>exercise)</w:t>
            </w:r>
          </w:p>
        </w:tc>
        <w:tc>
          <w:tcPr>
            <w:tcW w:w="1790" w:type="dxa"/>
          </w:tcPr>
          <w:p w14:paraId="51E40D86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,496</w:t>
            </w:r>
          </w:p>
        </w:tc>
      </w:tr>
      <w:tr w:rsidR="00C41A82" w14:paraId="0877E749" w14:textId="77777777" w:rsidTr="00255903">
        <w:tc>
          <w:tcPr>
            <w:tcW w:w="1422" w:type="dxa"/>
            <w:vMerge/>
          </w:tcPr>
          <w:p w14:paraId="382BF2CE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090E9EDB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mallCaps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severit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R mortality</w:t>
            </w:r>
            <w:r>
              <w:rPr>
                <w:rFonts w:ascii="Arial" w:hAnsi="Arial" w:cs="Arial"/>
                <w:smallCaps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OR (mortality) </w:t>
            </w:r>
          </w:p>
        </w:tc>
        <w:tc>
          <w:tcPr>
            <w:tcW w:w="1790" w:type="dxa"/>
          </w:tcPr>
          <w:p w14:paraId="10F0FF1E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,707,890</w:t>
            </w:r>
          </w:p>
        </w:tc>
      </w:tr>
      <w:tr w:rsidR="00C41A82" w14:paraId="4D2C3356" w14:textId="77777777" w:rsidTr="00255903">
        <w:tc>
          <w:tcPr>
            <w:tcW w:w="1422" w:type="dxa"/>
            <w:vMerge/>
          </w:tcPr>
          <w:p w14:paraId="7AF096A2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7ACFD11D" w14:textId="77777777" w:rsidR="00C41A82" w:rsidRDefault="00C41A82" w:rsidP="00255903">
            <w:pPr>
              <w:rPr>
                <w:rFonts w:ascii="Arial" w:hAnsi="Arial" w:cs="Arial"/>
                <w:b/>
                <w:smallCap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COVID*) AND (exercise OR "Physical activity") AND (no physical activity OR no exercise) AND (severity OR mortality)</w:t>
            </w:r>
          </w:p>
        </w:tc>
        <w:tc>
          <w:tcPr>
            <w:tcW w:w="1790" w:type="dxa"/>
          </w:tcPr>
          <w:p w14:paraId="119646F1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,505</w:t>
            </w:r>
          </w:p>
        </w:tc>
      </w:tr>
      <w:tr w:rsidR="00C41A82" w14:paraId="58600913" w14:textId="77777777" w:rsidTr="00255903">
        <w:tc>
          <w:tcPr>
            <w:tcW w:w="1422" w:type="dxa"/>
            <w:vMerge w:val="restart"/>
          </w:tcPr>
          <w:p w14:paraId="33BA5564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cience</w:t>
            </w:r>
          </w:p>
          <w:p w14:paraId="0E6AAD6E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rect</w:t>
            </w:r>
          </w:p>
          <w:p w14:paraId="2D8C0F1B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12C56D9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D0CAD14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7A58C7FB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04" w:type="dxa"/>
          </w:tcPr>
          <w:p w14:paraId="3AFCE1B8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OVID)</w:t>
            </w:r>
          </w:p>
        </w:tc>
        <w:tc>
          <w:tcPr>
            <w:tcW w:w="1790" w:type="dxa"/>
          </w:tcPr>
          <w:p w14:paraId="126C1B4D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,159</w:t>
            </w:r>
          </w:p>
        </w:tc>
      </w:tr>
      <w:tr w:rsidR="00C41A82" w14:paraId="515AE1FB" w14:textId="77777777" w:rsidTr="00255903">
        <w:tc>
          <w:tcPr>
            <w:tcW w:w="1422" w:type="dxa"/>
            <w:vMerge/>
          </w:tcPr>
          <w:p w14:paraId="77490F44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48DB9D16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exercise) OR (physical activity)</w:t>
            </w:r>
          </w:p>
        </w:tc>
        <w:tc>
          <w:tcPr>
            <w:tcW w:w="1790" w:type="dxa"/>
          </w:tcPr>
          <w:p w14:paraId="2C2638B9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38,323</w:t>
            </w:r>
          </w:p>
        </w:tc>
      </w:tr>
      <w:tr w:rsidR="00C41A82" w14:paraId="059A3BDA" w14:textId="77777777" w:rsidTr="00255903">
        <w:tc>
          <w:tcPr>
            <w:tcW w:w="1422" w:type="dxa"/>
            <w:vMerge/>
          </w:tcPr>
          <w:p w14:paraId="269C2CAE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506AE886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no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exercise) OR (no physical activity)</w:t>
            </w:r>
          </w:p>
        </w:tc>
        <w:tc>
          <w:tcPr>
            <w:tcW w:w="1790" w:type="dxa"/>
          </w:tcPr>
          <w:p w14:paraId="30674A4D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74,789</w:t>
            </w:r>
          </w:p>
        </w:tc>
      </w:tr>
      <w:tr w:rsidR="00C41A82" w14:paraId="75CE1982" w14:textId="77777777" w:rsidTr="00255903">
        <w:tc>
          <w:tcPr>
            <w:tcW w:w="1422" w:type="dxa"/>
            <w:vMerge/>
          </w:tcPr>
          <w:p w14:paraId="08F6BF70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7D1AE9BA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severity) OR (mortality) </w:t>
            </w:r>
          </w:p>
        </w:tc>
        <w:tc>
          <w:tcPr>
            <w:tcW w:w="1790" w:type="dxa"/>
          </w:tcPr>
          <w:p w14:paraId="0C856DB3" w14:textId="77777777" w:rsidR="00C41A82" w:rsidRDefault="00C41A82" w:rsidP="0025590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04,439</w:t>
            </w:r>
          </w:p>
        </w:tc>
      </w:tr>
      <w:tr w:rsidR="00C41A82" w14:paraId="4F355425" w14:textId="77777777" w:rsidTr="00255903">
        <w:tc>
          <w:tcPr>
            <w:tcW w:w="1422" w:type="dxa"/>
            <w:vMerge/>
          </w:tcPr>
          <w:p w14:paraId="7EB573E1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5804" w:type="dxa"/>
          </w:tcPr>
          <w:p w14:paraId="122B6F0F" w14:textId="77777777" w:rsidR="00C41A82" w:rsidRDefault="00C41A82" w:rsidP="002559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(COVID) AND ((exercise) OR ("physical activity"))) AND (((COVID) AND ((no exercise) OR (no physical activity))) AND ((COVID) AND ((severity) OR (mortality)))</w:t>
            </w:r>
          </w:p>
        </w:tc>
        <w:tc>
          <w:tcPr>
            <w:tcW w:w="1790" w:type="dxa"/>
          </w:tcPr>
          <w:p w14:paraId="275050B7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6,810</w:t>
            </w:r>
          </w:p>
        </w:tc>
      </w:tr>
      <w:tr w:rsidR="00C41A82" w14:paraId="6D6735EE" w14:textId="77777777" w:rsidTr="00255903">
        <w:tc>
          <w:tcPr>
            <w:tcW w:w="1422" w:type="dxa"/>
            <w:vMerge w:val="restart"/>
          </w:tcPr>
          <w:p w14:paraId="4BE9FD36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mbase</w:t>
            </w:r>
          </w:p>
          <w:p w14:paraId="6AA3DE6D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B98E553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3A25FF2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274782A2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804" w:type="dxa"/>
          </w:tcPr>
          <w:p w14:paraId="7D6B51C5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1: covid*</w:t>
            </w:r>
          </w:p>
        </w:tc>
        <w:tc>
          <w:tcPr>
            <w:tcW w:w="1790" w:type="dxa"/>
          </w:tcPr>
          <w:p w14:paraId="192CF95D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,879</w:t>
            </w:r>
          </w:p>
        </w:tc>
      </w:tr>
      <w:tr w:rsidR="00C41A82" w14:paraId="7B7C0C4C" w14:textId="77777777" w:rsidTr="00255903">
        <w:tc>
          <w:tcPr>
            <w:tcW w:w="1422" w:type="dxa"/>
            <w:vMerge/>
          </w:tcPr>
          <w:p w14:paraId="2B8CE0CD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5698DD55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2: "physical activity" OR exercise</w:t>
            </w:r>
          </w:p>
        </w:tc>
        <w:tc>
          <w:tcPr>
            <w:tcW w:w="1790" w:type="dxa"/>
          </w:tcPr>
          <w:p w14:paraId="416FDCF2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,311</w:t>
            </w:r>
          </w:p>
        </w:tc>
      </w:tr>
      <w:tr w:rsidR="00C41A82" w14:paraId="6A8186CF" w14:textId="77777777" w:rsidTr="00255903">
        <w:tc>
          <w:tcPr>
            <w:tcW w:w="1422" w:type="dxa"/>
            <w:vMerge/>
          </w:tcPr>
          <w:p w14:paraId="60F0BE63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0EC4C2B2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3: (no AND "physical activity") OR (no AND exercise)</w:t>
            </w:r>
          </w:p>
        </w:tc>
        <w:tc>
          <w:tcPr>
            <w:tcW w:w="1790" w:type="dxa"/>
          </w:tcPr>
          <w:p w14:paraId="2D6DDB4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,118</w:t>
            </w:r>
          </w:p>
        </w:tc>
      </w:tr>
      <w:tr w:rsidR="00C41A82" w14:paraId="3EB743EE" w14:textId="77777777" w:rsidTr="00255903">
        <w:tc>
          <w:tcPr>
            <w:tcW w:w="1422" w:type="dxa"/>
            <w:vMerge/>
          </w:tcPr>
          <w:p w14:paraId="061D9B81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38E35158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#4: (severity) OR (mortality)</w:t>
            </w:r>
          </w:p>
        </w:tc>
        <w:tc>
          <w:tcPr>
            <w:tcW w:w="1790" w:type="dxa"/>
          </w:tcPr>
          <w:p w14:paraId="03B480A1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43,191</w:t>
            </w:r>
          </w:p>
        </w:tc>
      </w:tr>
      <w:tr w:rsidR="00C41A82" w14:paraId="2EB43363" w14:textId="77777777" w:rsidTr="00255903">
        <w:tc>
          <w:tcPr>
            <w:tcW w:w="1422" w:type="dxa"/>
            <w:vMerge/>
          </w:tcPr>
          <w:p w14:paraId="17B5D815" w14:textId="77777777" w:rsidR="00C41A82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362F5035" w14:textId="77777777" w:rsidR="00C41A82" w:rsidRDefault="00C41A82" w:rsidP="0025590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#1 AND #2 AND #3 AND #4</w:t>
            </w:r>
          </w:p>
        </w:tc>
        <w:tc>
          <w:tcPr>
            <w:tcW w:w="1790" w:type="dxa"/>
          </w:tcPr>
          <w:p w14:paraId="5024CC08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20</w:t>
            </w:r>
          </w:p>
        </w:tc>
      </w:tr>
      <w:tr w:rsidR="00C41A82" w:rsidRPr="00C4487D" w14:paraId="4A65E207" w14:textId="77777777" w:rsidTr="00255903">
        <w:tc>
          <w:tcPr>
            <w:tcW w:w="1422" w:type="dxa"/>
          </w:tcPr>
          <w:p w14:paraId="522426B2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487D">
              <w:rPr>
                <w:rFonts w:ascii="Arial" w:hAnsi="Arial" w:cs="Arial"/>
                <w:b/>
                <w:bCs/>
                <w:sz w:val="20"/>
                <w:szCs w:val="20"/>
              </w:rPr>
              <w:t>OPENGREY.EU</w:t>
            </w:r>
          </w:p>
        </w:tc>
        <w:tc>
          <w:tcPr>
            <w:tcW w:w="5804" w:type="dxa"/>
          </w:tcPr>
          <w:p w14:paraId="4FED4A50" w14:textId="77777777" w:rsidR="00C41A82" w:rsidRPr="00C4487D" w:rsidRDefault="00C41A82" w:rsidP="0025590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487D">
              <w:rPr>
                <w:rFonts w:ascii="Arial" w:hAnsi="Arial" w:cs="Arial"/>
                <w:sz w:val="20"/>
                <w:szCs w:val="20"/>
              </w:rPr>
              <w:t>(COVID)</w:t>
            </w:r>
          </w:p>
        </w:tc>
        <w:tc>
          <w:tcPr>
            <w:tcW w:w="1790" w:type="dxa"/>
          </w:tcPr>
          <w:p w14:paraId="5D48BC1F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1,793</w:t>
            </w:r>
          </w:p>
        </w:tc>
      </w:tr>
      <w:tr w:rsidR="00C41A82" w:rsidRPr="00C4487D" w14:paraId="1EA803D7" w14:textId="77777777" w:rsidTr="00255903">
        <w:tc>
          <w:tcPr>
            <w:tcW w:w="1422" w:type="dxa"/>
          </w:tcPr>
          <w:p w14:paraId="419D0E8B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4143C8D5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exercise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 xml:space="preserve">) </w:t>
            </w:r>
            <w:r w:rsidRPr="00C4487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physical activity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)</w:t>
            </w:r>
          </w:p>
        </w:tc>
        <w:tc>
          <w:tcPr>
            <w:tcW w:w="1790" w:type="dxa"/>
          </w:tcPr>
          <w:p w14:paraId="607C6127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4,826</w:t>
            </w:r>
          </w:p>
        </w:tc>
      </w:tr>
      <w:tr w:rsidR="00C41A82" w:rsidRPr="00C4487D" w14:paraId="7C821DE9" w14:textId="77777777" w:rsidTr="00255903">
        <w:tc>
          <w:tcPr>
            <w:tcW w:w="1422" w:type="dxa"/>
          </w:tcPr>
          <w:p w14:paraId="2EA80D72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0018AD0D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“no exercise”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 xml:space="preserve">) </w:t>
            </w:r>
            <w:r w:rsidRPr="00C4487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“no physical activity”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)</w:t>
            </w:r>
          </w:p>
        </w:tc>
        <w:tc>
          <w:tcPr>
            <w:tcW w:w="1790" w:type="dxa"/>
          </w:tcPr>
          <w:p w14:paraId="4DB38F02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C41A82" w:rsidRPr="00C4487D" w14:paraId="66B32929" w14:textId="77777777" w:rsidTr="00255903">
        <w:tc>
          <w:tcPr>
            <w:tcW w:w="1422" w:type="dxa"/>
          </w:tcPr>
          <w:p w14:paraId="26C2677C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0B08D2FF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 xml:space="preserve">severity) OR (mortality) </w:t>
            </w:r>
          </w:p>
        </w:tc>
        <w:tc>
          <w:tcPr>
            <w:tcW w:w="1790" w:type="dxa"/>
          </w:tcPr>
          <w:p w14:paraId="6C933708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2,023</w:t>
            </w:r>
          </w:p>
        </w:tc>
      </w:tr>
      <w:tr w:rsidR="00C41A82" w:rsidRPr="00C4487D" w14:paraId="4F7F1869" w14:textId="77777777" w:rsidTr="00255903">
        <w:tc>
          <w:tcPr>
            <w:tcW w:w="1422" w:type="dxa"/>
          </w:tcPr>
          <w:p w14:paraId="023F0275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464DFFF2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C4487D">
              <w:rPr>
                <w:rFonts w:ascii="Arial" w:hAnsi="Arial" w:cs="Arial"/>
                <w:b/>
                <w:bCs/>
                <w:sz w:val="20"/>
                <w:szCs w:val="20"/>
              </w:rPr>
              <w:t>(COVID) AND ((exercise) OR (physical activity)) AND ((“no exercise”) OR (“no physical activity”)) AND ((severity) OR (mortality))</w:t>
            </w:r>
          </w:p>
        </w:tc>
        <w:tc>
          <w:tcPr>
            <w:tcW w:w="1790" w:type="dxa"/>
          </w:tcPr>
          <w:p w14:paraId="3960BEA8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48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C41A82" w:rsidRPr="00C4487D" w14:paraId="155D1896" w14:textId="77777777" w:rsidTr="00255903">
        <w:tc>
          <w:tcPr>
            <w:tcW w:w="1422" w:type="dxa"/>
          </w:tcPr>
          <w:p w14:paraId="59D844C4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487D">
              <w:rPr>
                <w:rFonts w:ascii="Arial" w:hAnsi="Arial" w:cs="Arial"/>
                <w:b/>
                <w:bCs/>
                <w:sz w:val="20"/>
                <w:szCs w:val="20"/>
              </w:rPr>
              <w:t>ClinicalTrials.gov</w:t>
            </w:r>
          </w:p>
        </w:tc>
        <w:tc>
          <w:tcPr>
            <w:tcW w:w="5804" w:type="dxa"/>
          </w:tcPr>
          <w:p w14:paraId="58D2FE20" w14:textId="77777777" w:rsidR="00C41A82" w:rsidRPr="00C4487D" w:rsidRDefault="00C41A82" w:rsidP="0025590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487D">
              <w:rPr>
                <w:rFonts w:ascii="Arial" w:hAnsi="Arial" w:cs="Arial"/>
                <w:sz w:val="20"/>
                <w:szCs w:val="20"/>
              </w:rPr>
              <w:t>(COVID)</w:t>
            </w:r>
          </w:p>
        </w:tc>
        <w:tc>
          <w:tcPr>
            <w:tcW w:w="1790" w:type="dxa"/>
          </w:tcPr>
          <w:p w14:paraId="316BF32F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8,431</w:t>
            </w:r>
          </w:p>
        </w:tc>
      </w:tr>
      <w:tr w:rsidR="00C41A82" w:rsidRPr="00C4487D" w14:paraId="42374189" w14:textId="77777777" w:rsidTr="00255903">
        <w:tc>
          <w:tcPr>
            <w:tcW w:w="1422" w:type="dxa"/>
          </w:tcPr>
          <w:p w14:paraId="2F84E30C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180711D0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exercise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 xml:space="preserve">) </w:t>
            </w:r>
            <w:r w:rsidRPr="00C4487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physical activity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)</w:t>
            </w:r>
          </w:p>
        </w:tc>
        <w:tc>
          <w:tcPr>
            <w:tcW w:w="1790" w:type="dxa"/>
          </w:tcPr>
          <w:p w14:paraId="624312DB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19,388</w:t>
            </w:r>
          </w:p>
        </w:tc>
      </w:tr>
      <w:tr w:rsidR="00C41A82" w:rsidRPr="00C4487D" w14:paraId="076B3AC1" w14:textId="77777777" w:rsidTr="00255903">
        <w:tc>
          <w:tcPr>
            <w:tcW w:w="1422" w:type="dxa"/>
          </w:tcPr>
          <w:p w14:paraId="5CDA06C6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3342CA40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no exercise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 xml:space="preserve">) </w:t>
            </w:r>
            <w:r w:rsidRPr="00C4487D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>no physical activity</w:t>
            </w:r>
            <w:r w:rsidRPr="00C4487D">
              <w:rPr>
                <w:rFonts w:ascii="Arial" w:hAnsi="Arial" w:cs="Arial"/>
                <w:sz w:val="20"/>
                <w:szCs w:val="20"/>
                <w:cs/>
              </w:rPr>
              <w:t>)</w:t>
            </w:r>
          </w:p>
        </w:tc>
        <w:tc>
          <w:tcPr>
            <w:tcW w:w="1790" w:type="dxa"/>
          </w:tcPr>
          <w:p w14:paraId="2455B771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C41A82" w:rsidRPr="00C4487D" w14:paraId="7D10D4D1" w14:textId="77777777" w:rsidTr="00255903">
        <w:tc>
          <w:tcPr>
            <w:tcW w:w="1422" w:type="dxa"/>
          </w:tcPr>
          <w:p w14:paraId="37B9A347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67B9B83A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C4487D">
              <w:rPr>
                <w:rFonts w:ascii="Arial" w:hAnsi="Arial" w:cs="Arial"/>
                <w:sz w:val="20"/>
                <w:szCs w:val="20"/>
                <w:cs/>
              </w:rPr>
              <w:t>(</w:t>
            </w:r>
            <w:r w:rsidRPr="00C4487D">
              <w:rPr>
                <w:rFonts w:ascii="Arial" w:hAnsi="Arial" w:cs="Arial"/>
                <w:sz w:val="20"/>
                <w:szCs w:val="20"/>
              </w:rPr>
              <w:t xml:space="preserve">severity) OR (mortality) </w:t>
            </w:r>
          </w:p>
        </w:tc>
        <w:tc>
          <w:tcPr>
            <w:tcW w:w="1790" w:type="dxa"/>
          </w:tcPr>
          <w:p w14:paraId="5ADD7650" w14:textId="77777777" w:rsidR="00C41A82" w:rsidRPr="00C4487D" w:rsidRDefault="00C41A82" w:rsidP="002559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4487D">
              <w:rPr>
                <w:rFonts w:ascii="Arial" w:hAnsi="Arial" w:cs="Arial"/>
                <w:color w:val="000000" w:themeColor="text1"/>
                <w:sz w:val="20"/>
                <w:szCs w:val="20"/>
              </w:rPr>
              <w:t>5,663</w:t>
            </w:r>
          </w:p>
        </w:tc>
      </w:tr>
      <w:tr w:rsidR="00C41A82" w14:paraId="33C7537B" w14:textId="77777777" w:rsidTr="00255903">
        <w:tc>
          <w:tcPr>
            <w:tcW w:w="1422" w:type="dxa"/>
          </w:tcPr>
          <w:p w14:paraId="09C15C80" w14:textId="77777777" w:rsidR="00C41A82" w:rsidRPr="00C4487D" w:rsidRDefault="00C41A82" w:rsidP="0025590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4" w:type="dxa"/>
          </w:tcPr>
          <w:p w14:paraId="5A0656AB" w14:textId="77777777" w:rsidR="00C41A82" w:rsidRPr="00C4487D" w:rsidRDefault="00C41A82" w:rsidP="00255903">
            <w:pPr>
              <w:rPr>
                <w:rFonts w:ascii="Arial" w:hAnsi="Arial" w:cs="Arial"/>
                <w:sz w:val="20"/>
                <w:szCs w:val="20"/>
                <w:cs/>
              </w:rPr>
            </w:pPr>
            <w:r w:rsidRPr="00C4487D">
              <w:rPr>
                <w:rFonts w:ascii="Arial" w:hAnsi="Arial" w:cs="Arial"/>
                <w:b/>
                <w:bCs/>
                <w:sz w:val="20"/>
                <w:szCs w:val="20"/>
              </w:rPr>
              <w:t>(COVID) AND ((exercise) OR (physical activity)) AND ((“no exercise”) OR (“no physical activity”)) AND ((severity) OR (mortality))</w:t>
            </w:r>
          </w:p>
        </w:tc>
        <w:tc>
          <w:tcPr>
            <w:tcW w:w="1790" w:type="dxa"/>
            <w:shd w:val="clear" w:color="auto" w:fill="auto"/>
          </w:tcPr>
          <w:p w14:paraId="4037B27E" w14:textId="77777777" w:rsidR="00C41A82" w:rsidRPr="00133E55" w:rsidRDefault="00C41A82" w:rsidP="002559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448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00DA6902" w14:textId="77777777" w:rsidR="00C41A82" w:rsidRDefault="00C41A82" w:rsidP="00C41A82">
      <w:pPr>
        <w:spacing w:before="-1" w:after="-1" w:line="480" w:lineRule="auto"/>
        <w:rPr>
          <w:rFonts w:ascii="Arial" w:hAnsi="Arial" w:cs="Arial"/>
        </w:rPr>
        <w:sectPr w:rsidR="00C41A82" w:rsidSect="00F81A3B">
          <w:pgSz w:w="11906" w:h="16838" w:code="9"/>
          <w:pgMar w:top="1440" w:right="1440" w:bottom="1440" w:left="1440" w:header="709" w:footer="709" w:gutter="0"/>
          <w:cols w:space="720"/>
          <w:docGrid w:linePitch="326"/>
        </w:sectPr>
      </w:pPr>
      <w:r>
        <w:rPr>
          <w:rFonts w:ascii="Arial" w:hAnsi="Arial" w:cs="Arial"/>
        </w:rPr>
        <w:br w:type="page"/>
      </w:r>
    </w:p>
    <w:p w14:paraId="55FB249A" w14:textId="77777777" w:rsidR="00C41A82" w:rsidRDefault="00C41A82" w:rsidP="00C41A8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</w:t>
      </w:r>
      <w:r>
        <w:rPr>
          <w:rFonts w:ascii="Arial" w:hAnsi="Arial" w:cs="Arial"/>
        </w:rPr>
        <w:t xml:space="preserve"> Excluded studies after assessment for eligibility</w:t>
      </w:r>
    </w:p>
    <w:tbl>
      <w:tblPr>
        <w:tblW w:w="130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8"/>
        <w:gridCol w:w="1170"/>
        <w:gridCol w:w="7587"/>
        <w:gridCol w:w="2551"/>
      </w:tblGrid>
      <w:tr w:rsidR="00C41A82" w14:paraId="18F16DEB" w14:textId="77777777" w:rsidTr="00255903">
        <w:tc>
          <w:tcPr>
            <w:tcW w:w="1728" w:type="dxa"/>
          </w:tcPr>
          <w:p w14:paraId="1EB80E9A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uthors</w:t>
            </w:r>
          </w:p>
        </w:tc>
        <w:tc>
          <w:tcPr>
            <w:tcW w:w="1170" w:type="dxa"/>
          </w:tcPr>
          <w:p w14:paraId="1614E30B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</w:tc>
        <w:tc>
          <w:tcPr>
            <w:tcW w:w="7587" w:type="dxa"/>
          </w:tcPr>
          <w:p w14:paraId="3A56E035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tle</w:t>
            </w:r>
          </w:p>
        </w:tc>
        <w:tc>
          <w:tcPr>
            <w:tcW w:w="2551" w:type="dxa"/>
          </w:tcPr>
          <w:p w14:paraId="31E42879" w14:textId="77777777" w:rsidR="00C41A82" w:rsidRDefault="00C41A82" w:rsidP="002559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asons for excluding</w:t>
            </w:r>
          </w:p>
        </w:tc>
      </w:tr>
      <w:tr w:rsidR="00C41A82" w14:paraId="1F784466" w14:textId="77777777" w:rsidTr="00255903">
        <w:tc>
          <w:tcPr>
            <w:tcW w:w="1728" w:type="dxa"/>
          </w:tcPr>
          <w:p w14:paraId="0112A08C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Bliss</w:t>
            </w:r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42A5DBF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6FF4B360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ct of Exercise on Susceptibility and Severity of COVID-19 in Patients with Cancer: A Retrospective Study.</w:t>
            </w:r>
          </w:p>
        </w:tc>
        <w:tc>
          <w:tcPr>
            <w:tcW w:w="2551" w:type="dxa"/>
          </w:tcPr>
          <w:p w14:paraId="19925FF7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ull-text</w:t>
            </w:r>
            <w:proofErr w:type="gramEnd"/>
          </w:p>
        </w:tc>
      </w:tr>
      <w:tr w:rsidR="00C41A82" w14:paraId="45C24F59" w14:textId="77777777" w:rsidTr="00255903">
        <w:tc>
          <w:tcPr>
            <w:tcW w:w="1728" w:type="dxa"/>
          </w:tcPr>
          <w:p w14:paraId="63E4C356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eli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5A26A29E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17396237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ossible Preventive Role of Physically Active Lifestyle during the SARS-CoV-2 Pandemic; Might Regular Cold-Water Swimming and Exercise Reduce the Symptom Severity of COVID-19?</w:t>
            </w:r>
          </w:p>
        </w:tc>
        <w:tc>
          <w:tcPr>
            <w:tcW w:w="2551" w:type="dxa"/>
          </w:tcPr>
          <w:p w14:paraId="0F799127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appropriate exposure grouping</w:t>
            </w:r>
          </w:p>
        </w:tc>
      </w:tr>
      <w:tr w:rsidR="00C41A82" w14:paraId="29F2CDE0" w14:textId="77777777" w:rsidTr="00255903">
        <w:tc>
          <w:tcPr>
            <w:tcW w:w="1728" w:type="dxa"/>
          </w:tcPr>
          <w:p w14:paraId="4A6ADC6D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Souza et al.</w:t>
            </w:r>
          </w:p>
        </w:tc>
        <w:tc>
          <w:tcPr>
            <w:tcW w:w="1170" w:type="dxa"/>
          </w:tcPr>
          <w:p w14:paraId="00972C4D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428B2C43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of physical activity levels and the prevalence of COVID-19-associated hospitalization.</w:t>
            </w:r>
          </w:p>
        </w:tc>
        <w:tc>
          <w:tcPr>
            <w:tcW w:w="2551" w:type="dxa"/>
          </w:tcPr>
          <w:p w14:paraId="702DD936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C41A82" w14:paraId="081C5CEC" w14:textId="77777777" w:rsidTr="00255903">
        <w:tc>
          <w:tcPr>
            <w:tcW w:w="1728" w:type="dxa"/>
          </w:tcPr>
          <w:p w14:paraId="62D0DB85" w14:textId="77777777" w:rsidR="00C41A82" w:rsidRDefault="00C41A82" w:rsidP="002559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ündoğdu</w:t>
            </w:r>
            <w:proofErr w:type="spellEnd"/>
          </w:p>
          <w:p w14:paraId="018272A9" w14:textId="77777777" w:rsidR="00C41A82" w:rsidRDefault="00C41A82" w:rsidP="002559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 al.</w:t>
            </w:r>
          </w:p>
        </w:tc>
        <w:tc>
          <w:tcPr>
            <w:tcW w:w="1170" w:type="dxa"/>
          </w:tcPr>
          <w:p w14:paraId="04755BBF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254D5128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aluation of the relationship between the disease severity and the level of physical activity in patients followed up with COVID-19 diagnosis.</w:t>
            </w:r>
          </w:p>
        </w:tc>
        <w:tc>
          <w:tcPr>
            <w:tcW w:w="2551" w:type="dxa"/>
          </w:tcPr>
          <w:p w14:paraId="222F354C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C41A82" w14:paraId="2BDE4FE5" w14:textId="77777777" w:rsidTr="00255903">
        <w:tc>
          <w:tcPr>
            <w:tcW w:w="1728" w:type="dxa"/>
          </w:tcPr>
          <w:p w14:paraId="43257D53" w14:textId="77777777" w:rsidR="00C41A82" w:rsidRDefault="00C41A82" w:rsidP="002559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uala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1045A21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5A685912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 between physical activity and immunogenicity of an inactivated virus vaccine against SARS-CoV-2 in patients with autoimmune rheumatic diseases.</w:t>
            </w:r>
          </w:p>
        </w:tc>
        <w:tc>
          <w:tcPr>
            <w:tcW w:w="2551" w:type="dxa"/>
          </w:tcPr>
          <w:p w14:paraId="702DE60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C41A82" w14:paraId="0BD2E47D" w14:textId="77777777" w:rsidTr="00255903">
        <w:tc>
          <w:tcPr>
            <w:tcW w:w="1728" w:type="dxa"/>
          </w:tcPr>
          <w:p w14:paraId="0AABC442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ontopoulou</w:t>
            </w:r>
            <w:proofErr w:type="spellEnd"/>
          </w:p>
          <w:p w14:paraId="7A94D710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 al.</w:t>
            </w:r>
          </w:p>
        </w:tc>
        <w:tc>
          <w:tcPr>
            <w:tcW w:w="1170" w:type="dxa"/>
          </w:tcPr>
          <w:p w14:paraId="3B0B7EC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430B0C14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ercise Preferences and Benefits in Patients Hospitalized with COVID-19.</w:t>
            </w:r>
          </w:p>
        </w:tc>
        <w:tc>
          <w:tcPr>
            <w:tcW w:w="2551" w:type="dxa"/>
          </w:tcPr>
          <w:p w14:paraId="19DB442B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C41A82" w14:paraId="0BB306EF" w14:textId="77777777" w:rsidTr="00255903">
        <w:tc>
          <w:tcPr>
            <w:tcW w:w="1728" w:type="dxa"/>
          </w:tcPr>
          <w:p w14:paraId="3494521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pé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391E55E2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5BD19FE8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ects of moderate-intensity intermittent hypoxic training on health outcomes of patients recovered from COVID-19: the AEROBICOVID study protocol for a randomized controlled trial.</w:t>
            </w:r>
          </w:p>
        </w:tc>
        <w:tc>
          <w:tcPr>
            <w:tcW w:w="2551" w:type="dxa"/>
          </w:tcPr>
          <w:p w14:paraId="13F07B33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C41A82" w14:paraId="66860106" w14:textId="77777777" w:rsidTr="00255903">
        <w:tc>
          <w:tcPr>
            <w:tcW w:w="1728" w:type="dxa"/>
          </w:tcPr>
          <w:p w14:paraId="6E1DA32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sushi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02095FC6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3CABD66B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ey of the effect of the SARS-CoV-2 outbreak on the job training members with high exercise intensity: Analysis of the factors causing infection spread and the effectiveness of the prevention measures.</w:t>
            </w:r>
          </w:p>
        </w:tc>
        <w:tc>
          <w:tcPr>
            <w:tcW w:w="2551" w:type="dxa"/>
          </w:tcPr>
          <w:p w14:paraId="274D9626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C41A82" w14:paraId="23BE0085" w14:textId="77777777" w:rsidTr="00255903">
        <w:tc>
          <w:tcPr>
            <w:tcW w:w="1728" w:type="dxa"/>
          </w:tcPr>
          <w:p w14:paraId="3DE23F7C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ül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2BAA5F00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420B4C81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survey on relationship between Gendarmerie Coast Guard Academy (GCGA) students' physical activity and COVID-19 infection.</w:t>
            </w:r>
          </w:p>
        </w:tc>
        <w:tc>
          <w:tcPr>
            <w:tcW w:w="2551" w:type="dxa"/>
          </w:tcPr>
          <w:p w14:paraId="4682D1F8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outcome</w:t>
            </w:r>
          </w:p>
        </w:tc>
      </w:tr>
      <w:tr w:rsidR="00C41A82" w14:paraId="1E28DFB7" w14:textId="77777777" w:rsidTr="00255903">
        <w:tc>
          <w:tcPr>
            <w:tcW w:w="1728" w:type="dxa"/>
          </w:tcPr>
          <w:p w14:paraId="4B26B799" w14:textId="77777777" w:rsidR="00C41A82" w:rsidRDefault="00C41A82" w:rsidP="002559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</w:t>
            </w:r>
          </w:p>
        </w:tc>
        <w:tc>
          <w:tcPr>
            <w:tcW w:w="1170" w:type="dxa"/>
          </w:tcPr>
          <w:p w14:paraId="275E34C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641BD271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usal relationship between physical activity, leisure sedentary behaviors</w:t>
            </w:r>
          </w:p>
          <w:p w14:paraId="1A652793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d COVID</w:t>
            </w:r>
            <w:r>
              <w:rPr>
                <w:rFonts w:ascii="Cambria Math" w:eastAsia="Cambria Math" w:hAnsi="Cambria Math" w:cs="Cambria Math"/>
                <w:sz w:val="20"/>
                <w:szCs w:val="20"/>
              </w:rPr>
              <w:t>‑</w:t>
            </w:r>
            <w:r>
              <w:rPr>
                <w:rFonts w:ascii="Arial" w:hAnsi="Arial" w:cs="Arial"/>
                <w:sz w:val="20"/>
                <w:szCs w:val="20"/>
              </w:rPr>
              <w:t>19 risk: a Mendelian randomization study</w:t>
            </w:r>
          </w:p>
        </w:tc>
        <w:tc>
          <w:tcPr>
            <w:tcW w:w="2551" w:type="dxa"/>
          </w:tcPr>
          <w:p w14:paraId="35ABE2CF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C41A82" w14:paraId="17F584E3" w14:textId="77777777" w:rsidTr="00255903">
        <w:tc>
          <w:tcPr>
            <w:tcW w:w="1728" w:type="dxa"/>
          </w:tcPr>
          <w:p w14:paraId="211B320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and Hua</w:t>
            </w:r>
          </w:p>
        </w:tc>
        <w:tc>
          <w:tcPr>
            <w:tcW w:w="1170" w:type="dxa"/>
          </w:tcPr>
          <w:p w14:paraId="2B5AA8AF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50060442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ifiable lifestyle factors and severe COVID</w:t>
            </w:r>
            <w:r>
              <w:rPr>
                <w:rFonts w:ascii="Cambria Math" w:eastAsia="Cambria Math" w:hAnsi="Cambria Math" w:cs="Cambria Math"/>
                <w:sz w:val="20"/>
                <w:szCs w:val="20"/>
              </w:rPr>
              <w:t>‑</w:t>
            </w:r>
            <w:r>
              <w:rPr>
                <w:rFonts w:ascii="Arial" w:hAnsi="Arial" w:cs="Arial"/>
                <w:sz w:val="20"/>
                <w:szCs w:val="20"/>
              </w:rPr>
              <w:t xml:space="preserve">19 risk: a Mendeli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tudy</w:t>
            </w:r>
          </w:p>
        </w:tc>
        <w:tc>
          <w:tcPr>
            <w:tcW w:w="2551" w:type="dxa"/>
          </w:tcPr>
          <w:p w14:paraId="11DE4B2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C41A82" w14:paraId="61FD49BB" w14:textId="77777777" w:rsidTr="00255903">
        <w:tc>
          <w:tcPr>
            <w:tcW w:w="1728" w:type="dxa"/>
          </w:tcPr>
          <w:p w14:paraId="40F7C60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hamed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awna</w:t>
            </w:r>
            <w:proofErr w:type="spellEnd"/>
          </w:p>
        </w:tc>
        <w:tc>
          <w:tcPr>
            <w:tcW w:w="1170" w:type="dxa"/>
          </w:tcPr>
          <w:p w14:paraId="7C746137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17C26C0D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effect of aerobic exercise on immune biomarkers and symptoms severity and progression in patients with COVID-19: A randomized control trial.</w:t>
            </w:r>
          </w:p>
        </w:tc>
        <w:tc>
          <w:tcPr>
            <w:tcW w:w="2551" w:type="dxa"/>
          </w:tcPr>
          <w:p w14:paraId="18B7E5F3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C41A82" w14:paraId="3020F6D2" w14:textId="77777777" w:rsidTr="00255903">
        <w:tc>
          <w:tcPr>
            <w:tcW w:w="1728" w:type="dxa"/>
          </w:tcPr>
          <w:p w14:paraId="4D027C73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</w:t>
            </w:r>
          </w:p>
        </w:tc>
        <w:tc>
          <w:tcPr>
            <w:tcW w:w="1170" w:type="dxa"/>
          </w:tcPr>
          <w:p w14:paraId="736D28BB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3DC08FC9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ldwide association of lifestyle-related factors and COVID-19 mortality.</w:t>
            </w:r>
          </w:p>
        </w:tc>
        <w:tc>
          <w:tcPr>
            <w:tcW w:w="2551" w:type="dxa"/>
          </w:tcPr>
          <w:p w14:paraId="1F58E39E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study design</w:t>
            </w:r>
          </w:p>
        </w:tc>
      </w:tr>
      <w:tr w:rsidR="00C41A82" w14:paraId="4CE0BD51" w14:textId="77777777" w:rsidTr="00255903">
        <w:tc>
          <w:tcPr>
            <w:tcW w:w="1728" w:type="dxa"/>
          </w:tcPr>
          <w:p w14:paraId="7BA9A8A2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hmati et al.</w:t>
            </w:r>
          </w:p>
          <w:p w14:paraId="36B74098" w14:textId="77777777" w:rsidR="00C41A82" w:rsidRDefault="00C41A82" w:rsidP="002559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0"/>
                <w:szCs w:val="20"/>
                <w:shd w:val="clear" w:color="auto" w:fill="BFCFF1"/>
              </w:rPr>
            </w:pPr>
          </w:p>
        </w:tc>
        <w:tc>
          <w:tcPr>
            <w:tcW w:w="1170" w:type="dxa"/>
          </w:tcPr>
          <w:p w14:paraId="2F35D6DE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022</w:t>
            </w:r>
          </w:p>
        </w:tc>
        <w:tc>
          <w:tcPr>
            <w:tcW w:w="7587" w:type="dxa"/>
          </w:tcPr>
          <w:p w14:paraId="3F80DFB6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 physical activity is associated with reduced mortality and disease outcomes in COVID-19: A systematic review and meta-analysis.</w:t>
            </w:r>
          </w:p>
        </w:tc>
        <w:tc>
          <w:tcPr>
            <w:tcW w:w="2551" w:type="dxa"/>
          </w:tcPr>
          <w:p w14:paraId="4E13138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32B1C23A" w14:textId="77777777" w:rsidTr="00255903">
        <w:tc>
          <w:tcPr>
            <w:tcW w:w="1728" w:type="dxa"/>
          </w:tcPr>
          <w:p w14:paraId="64CBAAC2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mente-Suárez et al.</w:t>
            </w:r>
          </w:p>
        </w:tc>
        <w:tc>
          <w:tcPr>
            <w:tcW w:w="1170" w:type="dxa"/>
          </w:tcPr>
          <w:p w14:paraId="7462C89D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0CB71DB5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activity and COVID-19. The basis for an efficient intervention in times of COVID-19 pandemic.</w:t>
            </w:r>
          </w:p>
        </w:tc>
        <w:tc>
          <w:tcPr>
            <w:tcW w:w="2551" w:type="dxa"/>
          </w:tcPr>
          <w:p w14:paraId="67FB672B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Ineligible publication type</w:t>
            </w:r>
          </w:p>
        </w:tc>
      </w:tr>
      <w:tr w:rsidR="00C41A82" w14:paraId="2ECB908F" w14:textId="77777777" w:rsidTr="00255903">
        <w:tc>
          <w:tcPr>
            <w:tcW w:w="1728" w:type="dxa"/>
          </w:tcPr>
          <w:p w14:paraId="6874EA3C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esnu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684ADE5B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1B412BBE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uld diet and exercise reduce risk of COVID-19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de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2551" w:type="dxa"/>
          </w:tcPr>
          <w:p w14:paraId="2E37D3F8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3E3E9316" w14:textId="77777777" w:rsidTr="00255903">
        <w:tc>
          <w:tcPr>
            <w:tcW w:w="1728" w:type="dxa"/>
          </w:tcPr>
          <w:p w14:paraId="5275920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horamipour</w:t>
            </w:r>
            <w:proofErr w:type="spellEnd"/>
          </w:p>
          <w:p w14:paraId="036F9C0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 al.</w:t>
            </w:r>
          </w:p>
        </w:tc>
        <w:tc>
          <w:tcPr>
            <w:tcW w:w="1170" w:type="dxa"/>
          </w:tcPr>
          <w:p w14:paraId="6BC102E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6698E2EE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activity and nutrition guidelines to help with the fight against COVID-19.</w:t>
            </w:r>
          </w:p>
        </w:tc>
        <w:tc>
          <w:tcPr>
            <w:tcW w:w="2551" w:type="dxa"/>
          </w:tcPr>
          <w:p w14:paraId="1246B947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063F818F" w14:textId="77777777" w:rsidTr="00255903">
        <w:tc>
          <w:tcPr>
            <w:tcW w:w="1728" w:type="dxa"/>
          </w:tcPr>
          <w:p w14:paraId="019D98F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lguei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1602441A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6FFB6366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elevance of a Physical Active Lifestyle and Physical Fitness on Immune Defense: Mitigating Disease Burden, With Focus on COVID-19 Consequences.</w:t>
            </w:r>
          </w:p>
        </w:tc>
        <w:tc>
          <w:tcPr>
            <w:tcW w:w="2551" w:type="dxa"/>
          </w:tcPr>
          <w:p w14:paraId="1A21301D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42571FF8" w14:textId="77777777" w:rsidTr="00255903">
        <w:tc>
          <w:tcPr>
            <w:tcW w:w="1728" w:type="dxa"/>
          </w:tcPr>
          <w:p w14:paraId="4D5A0731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ushkestani</w:t>
            </w:r>
            <w:proofErr w:type="spellEnd"/>
          </w:p>
          <w:p w14:paraId="11D2BE2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 al.</w:t>
            </w:r>
          </w:p>
        </w:tc>
        <w:tc>
          <w:tcPr>
            <w:tcW w:w="1170" w:type="dxa"/>
          </w:tcPr>
          <w:p w14:paraId="5CD52EA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796C0373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S-COV-2 in Type 2 Diabetic Patients: Possible Roles of Exercise Training as a Medicine.</w:t>
            </w:r>
          </w:p>
        </w:tc>
        <w:tc>
          <w:tcPr>
            <w:tcW w:w="2551" w:type="dxa"/>
          </w:tcPr>
          <w:p w14:paraId="3FCD4EDC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693DCA43" w14:textId="77777777" w:rsidTr="00255903">
        <w:tc>
          <w:tcPr>
            <w:tcW w:w="1728" w:type="dxa"/>
          </w:tcPr>
          <w:p w14:paraId="237242F7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no et al.</w:t>
            </w:r>
          </w:p>
        </w:tc>
        <w:tc>
          <w:tcPr>
            <w:tcW w:w="1170" w:type="dxa"/>
          </w:tcPr>
          <w:p w14:paraId="717FB759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4BA9C552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and inflammatory health in SARS-CoV-2 and the potential role for habitual exercise in reducing disease severity.</w:t>
            </w:r>
          </w:p>
        </w:tc>
        <w:tc>
          <w:tcPr>
            <w:tcW w:w="2551" w:type="dxa"/>
          </w:tcPr>
          <w:p w14:paraId="4B03BB85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647F0279" w14:textId="77777777" w:rsidTr="00255903">
        <w:tc>
          <w:tcPr>
            <w:tcW w:w="1728" w:type="dxa"/>
          </w:tcPr>
          <w:p w14:paraId="02854A3B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lanour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4E7D5D66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7587" w:type="dxa"/>
          </w:tcPr>
          <w:p w14:paraId="3A74F317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Effects of Exercise Training and Nutritional Supplementation in Cancer Patients in the Context of the COVID-19: A Perspective Study.</w:t>
            </w:r>
          </w:p>
        </w:tc>
        <w:tc>
          <w:tcPr>
            <w:tcW w:w="2551" w:type="dxa"/>
          </w:tcPr>
          <w:p w14:paraId="339E8C7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76234E28" w14:textId="77777777" w:rsidTr="00255903">
        <w:tc>
          <w:tcPr>
            <w:tcW w:w="1728" w:type="dxa"/>
          </w:tcPr>
          <w:p w14:paraId="778ECEF8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aluy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3CA6F95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6CB7E175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imizing Early Rehabilitation Intervention: Insights from Different Outcomes in 2 Patients with Severe COVID-19.</w:t>
            </w:r>
          </w:p>
        </w:tc>
        <w:tc>
          <w:tcPr>
            <w:tcW w:w="2551" w:type="dxa"/>
          </w:tcPr>
          <w:p w14:paraId="65512C74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1D831917" w14:textId="77777777" w:rsidTr="00255903">
        <w:tc>
          <w:tcPr>
            <w:tcW w:w="1728" w:type="dxa"/>
          </w:tcPr>
          <w:p w14:paraId="437A4393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ilguei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447F3FBC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60BCE743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elevance of a Physical Active Lifestyle and Physical Fitness on Immune Defense: Mitigating Disease Burden, With Focus on COVID-19 Consequences.</w:t>
            </w:r>
          </w:p>
        </w:tc>
        <w:tc>
          <w:tcPr>
            <w:tcW w:w="2551" w:type="dxa"/>
          </w:tcPr>
          <w:p w14:paraId="4A00D89F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6D5C1724" w14:textId="77777777" w:rsidTr="00255903">
        <w:tc>
          <w:tcPr>
            <w:tcW w:w="1728" w:type="dxa"/>
          </w:tcPr>
          <w:p w14:paraId="49664C37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spré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7486B10B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6E42F5BE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COVID-19 outcomes - the role of physical activity.</w:t>
            </w:r>
          </w:p>
        </w:tc>
        <w:tc>
          <w:tcPr>
            <w:tcW w:w="2551" w:type="dxa"/>
          </w:tcPr>
          <w:p w14:paraId="19DA78E1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  <w:tr w:rsidR="00C41A82" w14:paraId="10441431" w14:textId="77777777" w:rsidTr="00255903">
        <w:tc>
          <w:tcPr>
            <w:tcW w:w="1728" w:type="dxa"/>
          </w:tcPr>
          <w:p w14:paraId="00F0C441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</w:tc>
        <w:tc>
          <w:tcPr>
            <w:tcW w:w="1170" w:type="dxa"/>
          </w:tcPr>
          <w:p w14:paraId="2FA5B4FA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7587" w:type="dxa"/>
          </w:tcPr>
          <w:p w14:paraId="031C999E" w14:textId="77777777" w:rsidR="00C41A82" w:rsidRDefault="00C41A82" w:rsidP="002559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fects of Regular Physical Activity on the Immune System, Vaccination and Risk of Community-Acquired Infectious Disease in the General Population: Systematic Review and Meta-Analysis.</w:t>
            </w:r>
          </w:p>
        </w:tc>
        <w:tc>
          <w:tcPr>
            <w:tcW w:w="2551" w:type="dxa"/>
          </w:tcPr>
          <w:p w14:paraId="7B3DE340" w14:textId="77777777" w:rsidR="00C41A82" w:rsidRDefault="00C41A82" w:rsidP="002559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eligible publication type</w:t>
            </w:r>
          </w:p>
        </w:tc>
      </w:tr>
    </w:tbl>
    <w:p w14:paraId="1EC74709" w14:textId="77777777" w:rsidR="00C41A82" w:rsidRDefault="00C41A82" w:rsidP="00C41A82">
      <w:pPr>
        <w:spacing w:line="480" w:lineRule="auto"/>
        <w:rPr>
          <w:rFonts w:ascii="Arial" w:hAnsi="Arial" w:cs="Arial"/>
        </w:rPr>
      </w:pPr>
    </w:p>
    <w:p w14:paraId="5DFCF6B0" w14:textId="77777777" w:rsidR="00C41A82" w:rsidRDefault="00C41A82" w:rsidP="00C41A82">
      <w:pPr>
        <w:spacing w:beforeAutospacing="0" w:afterAutospacing="0"/>
        <w:jc w:val="center"/>
        <w:rPr>
          <w:b/>
          <w:color w:val="auto"/>
        </w:rPr>
        <w:sectPr w:rsidR="00C41A82" w:rsidSect="00F81A3B">
          <w:pgSz w:w="16838" w:h="11906" w:orient="landscape" w:code="9"/>
          <w:pgMar w:top="1440" w:right="1440" w:bottom="1440" w:left="1440" w:header="709" w:footer="709" w:gutter="0"/>
          <w:cols w:space="720"/>
          <w:docGrid w:linePitch="326"/>
        </w:sectPr>
      </w:pPr>
    </w:p>
    <w:p w14:paraId="250BCA78" w14:textId="77777777" w:rsidR="00C41A82" w:rsidRPr="008071B2" w:rsidRDefault="00C41A82" w:rsidP="00C41A82">
      <w:pPr>
        <w:rPr>
          <w:bCs/>
        </w:rPr>
      </w:pPr>
      <w:r w:rsidRPr="008071B2">
        <w:rPr>
          <w:bCs/>
        </w:rPr>
        <w:lastRenderedPageBreak/>
        <w:t>(a)</w:t>
      </w:r>
    </w:p>
    <w:p w14:paraId="506315CA" w14:textId="77777777" w:rsidR="00C41A82" w:rsidRDefault="00C41A82" w:rsidP="00C41A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bCs/>
        </w:rPr>
      </w:pPr>
      <w:r w:rsidRPr="002A08C4">
        <w:rPr>
          <w:bCs/>
          <w:noProof/>
        </w:rPr>
        <w:drawing>
          <wp:inline distT="0" distB="0" distL="0" distR="0" wp14:anchorId="633AD956" wp14:editId="63B0AD6E">
            <wp:extent cx="4082902" cy="2967083"/>
            <wp:effectExtent l="0" t="0" r="0" b="508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31965" cy="3002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7C911" w14:textId="77777777" w:rsidR="00C41A82" w:rsidRPr="008071B2" w:rsidRDefault="00C41A82" w:rsidP="00C41A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Cs/>
        </w:rPr>
      </w:pPr>
      <w:r w:rsidRPr="008071B2">
        <w:rPr>
          <w:bCs/>
        </w:rPr>
        <w:t>(b)</w:t>
      </w:r>
    </w:p>
    <w:p w14:paraId="50F94D1E" w14:textId="77777777" w:rsidR="00C41A82" w:rsidRPr="005037D8" w:rsidRDefault="00C41A82" w:rsidP="00C41A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bCs/>
        </w:rPr>
      </w:pPr>
      <w:r w:rsidRPr="004B16EB">
        <w:rPr>
          <w:bCs/>
          <w:noProof/>
        </w:rPr>
        <w:drawing>
          <wp:inline distT="0" distB="0" distL="0" distR="0" wp14:anchorId="0BFA321A" wp14:editId="1860BA75">
            <wp:extent cx="4136065" cy="3005717"/>
            <wp:effectExtent l="0" t="0" r="4445" b="444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58047" cy="3021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05DBB" w14:textId="77777777" w:rsidR="00C41A82" w:rsidRPr="009F4C51" w:rsidRDefault="00C41A82" w:rsidP="00C41A82">
      <w:pPr>
        <w:spacing w:beforeAutospacing="0" w:afterAutospacing="0"/>
        <w:rPr>
          <w:color w:val="auto"/>
        </w:rPr>
      </w:pPr>
      <w:r w:rsidRPr="00C216B2">
        <w:rPr>
          <w:b/>
          <w:color w:val="auto"/>
        </w:rPr>
        <w:t>Figure S1</w:t>
      </w:r>
      <w:r w:rsidRPr="00C216B2">
        <w:rPr>
          <w:color w:val="auto"/>
        </w:rPr>
        <w:t xml:space="preserve"> Assessing publication bias by funnel plot</w:t>
      </w:r>
      <w:r w:rsidRPr="00C216B2">
        <w:rPr>
          <w:color w:val="auto"/>
          <w:cs/>
        </w:rPr>
        <w:t>: (</w:t>
      </w:r>
      <w:r w:rsidRPr="00C216B2">
        <w:rPr>
          <w:color w:val="auto"/>
        </w:rPr>
        <w:t>a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mortality;</w:t>
      </w:r>
      <w:r w:rsidRPr="00C216B2">
        <w:rPr>
          <w:color w:val="auto"/>
          <w:cs/>
        </w:rPr>
        <w:t xml:space="preserve"> (</w:t>
      </w:r>
      <w:r w:rsidRPr="00C216B2">
        <w:rPr>
          <w:color w:val="auto"/>
        </w:rPr>
        <w:t>b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severity.</w:t>
      </w:r>
      <w:r>
        <w:rPr>
          <w:b/>
          <w:color w:val="auto"/>
        </w:rPr>
        <w:br w:type="page"/>
      </w:r>
    </w:p>
    <w:p w14:paraId="19E87CA4" w14:textId="77777777" w:rsidR="00C41A82" w:rsidRPr="008071B2" w:rsidRDefault="00C41A82" w:rsidP="00C41A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Cs/>
        </w:rPr>
      </w:pPr>
      <w:r w:rsidRPr="008071B2">
        <w:rPr>
          <w:bCs/>
        </w:rPr>
        <w:lastRenderedPageBreak/>
        <w:t>(a)</w:t>
      </w:r>
    </w:p>
    <w:p w14:paraId="070271C7" w14:textId="77777777" w:rsidR="00C41A82" w:rsidRDefault="00C41A82" w:rsidP="00C41A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bCs/>
        </w:rPr>
      </w:pPr>
      <w:r w:rsidRPr="00F1146D">
        <w:rPr>
          <w:bCs/>
          <w:noProof/>
        </w:rPr>
        <w:drawing>
          <wp:inline distT="0" distB="0" distL="0" distR="0" wp14:anchorId="51DDD805" wp14:editId="46B51687">
            <wp:extent cx="4114800" cy="2990264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28898" cy="3000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39CBD" w14:textId="77777777" w:rsidR="00C41A82" w:rsidRPr="008071B2" w:rsidRDefault="00C41A82" w:rsidP="00C41A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bCs/>
        </w:rPr>
      </w:pPr>
      <w:r w:rsidRPr="008071B2">
        <w:rPr>
          <w:bCs/>
        </w:rPr>
        <w:t>(b)</w:t>
      </w:r>
    </w:p>
    <w:p w14:paraId="6830B009" w14:textId="77777777" w:rsidR="00C41A82" w:rsidRDefault="00C41A82" w:rsidP="00C41A8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bCs/>
        </w:rPr>
      </w:pPr>
      <w:r w:rsidRPr="004A11CE">
        <w:rPr>
          <w:bCs/>
          <w:noProof/>
        </w:rPr>
        <w:drawing>
          <wp:inline distT="0" distB="0" distL="0" distR="0" wp14:anchorId="2C2E034C" wp14:editId="7C4154AB">
            <wp:extent cx="4184495" cy="3040912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23685" cy="306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AB5A6" w14:textId="036901BD" w:rsidR="006F3A92" w:rsidRPr="00C41A82" w:rsidRDefault="00C41A82">
      <w:pPr>
        <w:spacing w:beforeAutospacing="0" w:afterAutospacing="0"/>
        <w:rPr>
          <w:rFonts w:ascii="Arial" w:hAnsi="Arial" w:cs="Arial"/>
        </w:rPr>
      </w:pPr>
      <w:r w:rsidRPr="00C216B2">
        <w:rPr>
          <w:b/>
          <w:color w:val="auto"/>
        </w:rPr>
        <w:t>Figure S2</w:t>
      </w:r>
      <w:r w:rsidRPr="00C216B2">
        <w:rPr>
          <w:color w:val="auto"/>
        </w:rPr>
        <w:t xml:space="preserve"> Assessing publication bias by Egger</w:t>
      </w:r>
      <w:r w:rsidRPr="00C216B2">
        <w:rPr>
          <w:color w:val="auto"/>
          <w:cs/>
        </w:rPr>
        <w:t>’</w:t>
      </w:r>
      <w:r w:rsidRPr="00C216B2">
        <w:rPr>
          <w:color w:val="auto"/>
        </w:rPr>
        <w:t>s test</w:t>
      </w:r>
      <w:r w:rsidRPr="00C216B2">
        <w:rPr>
          <w:color w:val="auto"/>
          <w:cs/>
        </w:rPr>
        <w:t>: (</w:t>
      </w:r>
      <w:r w:rsidRPr="00C216B2">
        <w:rPr>
          <w:color w:val="auto"/>
        </w:rPr>
        <w:t>a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mortality;</w:t>
      </w:r>
      <w:r w:rsidRPr="00C216B2">
        <w:rPr>
          <w:color w:val="auto"/>
          <w:cs/>
        </w:rPr>
        <w:t xml:space="preserve"> (</w:t>
      </w:r>
      <w:r w:rsidRPr="00C216B2">
        <w:rPr>
          <w:color w:val="auto"/>
        </w:rPr>
        <w:t>b</w:t>
      </w:r>
      <w:r w:rsidRPr="00C216B2">
        <w:rPr>
          <w:color w:val="auto"/>
          <w:cs/>
        </w:rPr>
        <w:t xml:space="preserve">) </w:t>
      </w:r>
      <w:r w:rsidRPr="00C216B2">
        <w:rPr>
          <w:color w:val="auto"/>
        </w:rPr>
        <w:t>effects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of physical activity on</w:t>
      </w:r>
      <w:r w:rsidRPr="00C216B2">
        <w:rPr>
          <w:color w:val="auto"/>
          <w:cs/>
        </w:rPr>
        <w:t xml:space="preserve"> </w:t>
      </w:r>
      <w:r w:rsidRPr="00C216B2">
        <w:rPr>
          <w:color w:val="auto"/>
        </w:rPr>
        <w:t>severity. Abbreviations: CI, Confidence interval; SND, standard.</w:t>
      </w:r>
    </w:p>
    <w:sectPr w:rsidR="006F3A92" w:rsidRPr="00C41A82" w:rsidSect="00F81A3B">
      <w:pgSz w:w="11906" w:h="16838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8A4F8" w14:textId="77777777" w:rsidR="00000000" w:rsidRDefault="00A604C0">
      <w:pPr>
        <w:spacing w:before="0" w:after="0"/>
      </w:pPr>
      <w:r>
        <w:separator/>
      </w:r>
    </w:p>
  </w:endnote>
  <w:endnote w:type="continuationSeparator" w:id="0">
    <w:p w14:paraId="554D8A04" w14:textId="77777777" w:rsidR="00000000" w:rsidRDefault="00A604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E8A66" w14:textId="77777777" w:rsidR="00717C34" w:rsidRDefault="00C41A82" w:rsidP="00E10B35">
    <w:r>
      <w:fldChar w:fldCharType="begin"/>
    </w:r>
    <w:r>
      <w:instrText>PAGE</w:instrText>
    </w:r>
    <w:r>
      <w:fldChar w:fldCharType="end"/>
    </w:r>
  </w:p>
  <w:p w14:paraId="6CB05573" w14:textId="77777777" w:rsidR="00717C34" w:rsidRDefault="00A604C0" w:rsidP="00E10B3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C1F96" w14:textId="77777777" w:rsidR="00717C34" w:rsidRPr="00A26441" w:rsidRDefault="00A604C0" w:rsidP="00A26441">
    <w:pPr>
      <w:pStyle w:val="Footer"/>
      <w:widowControl w:val="0"/>
      <w:spacing w:before="0" w:beforeAutospacing="0" w:afterAutospacing="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B3EDC" w14:textId="77777777" w:rsidR="00000000" w:rsidRDefault="00A604C0">
      <w:pPr>
        <w:spacing w:before="0" w:after="0"/>
      </w:pPr>
      <w:r>
        <w:separator/>
      </w:r>
    </w:p>
  </w:footnote>
  <w:footnote w:type="continuationSeparator" w:id="0">
    <w:p w14:paraId="2719FB0A" w14:textId="77777777" w:rsidR="00000000" w:rsidRDefault="00A604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86580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5A310F" w14:textId="77777777" w:rsidR="00717C34" w:rsidRDefault="00C41A82" w:rsidP="00A26441">
        <w:pPr>
          <w:pStyle w:val="Header"/>
          <w:widowControl w:val="0"/>
          <w:spacing w:before="0" w:beforeAutospacing="0" w:afterAutospacing="0"/>
          <w:jc w:val="right"/>
        </w:pPr>
        <w:r>
          <w:fldChar w:fldCharType="begin"/>
        </w:r>
        <w:r>
          <w:instrText xml:space="preserve"> PAGE   \</w:instrText>
        </w:r>
        <w:r>
          <w:rPr>
            <w:szCs w:val="24"/>
            <w:cs/>
          </w:rPr>
          <w:instrText xml:space="preserve">* </w:instrText>
        </w:r>
        <w:r>
          <w:instrText xml:space="preserve">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4BCBB6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FA6528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7A0799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2D2A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6A606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4CA6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8E57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7D4D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FD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BDAF2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83146845">
    <w:abstractNumId w:val="9"/>
  </w:num>
  <w:num w:numId="2" w16cid:durableId="260529686">
    <w:abstractNumId w:val="7"/>
  </w:num>
  <w:num w:numId="3" w16cid:durableId="887961028">
    <w:abstractNumId w:val="6"/>
  </w:num>
  <w:num w:numId="4" w16cid:durableId="1346977984">
    <w:abstractNumId w:val="5"/>
  </w:num>
  <w:num w:numId="5" w16cid:durableId="908272407">
    <w:abstractNumId w:val="4"/>
  </w:num>
  <w:num w:numId="6" w16cid:durableId="1406491064">
    <w:abstractNumId w:val="8"/>
  </w:num>
  <w:num w:numId="7" w16cid:durableId="1039428736">
    <w:abstractNumId w:val="3"/>
  </w:num>
  <w:num w:numId="8" w16cid:durableId="1279412889">
    <w:abstractNumId w:val="2"/>
  </w:num>
  <w:num w:numId="9" w16cid:durableId="31737146">
    <w:abstractNumId w:val="1"/>
  </w:num>
  <w:num w:numId="10" w16cid:durableId="1958945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A82"/>
    <w:rsid w:val="0000460A"/>
    <w:rsid w:val="00005155"/>
    <w:rsid w:val="00010BC6"/>
    <w:rsid w:val="000209CA"/>
    <w:rsid w:val="00045E3B"/>
    <w:rsid w:val="00054DCF"/>
    <w:rsid w:val="00054E06"/>
    <w:rsid w:val="00065B13"/>
    <w:rsid w:val="00067351"/>
    <w:rsid w:val="00071182"/>
    <w:rsid w:val="00073915"/>
    <w:rsid w:val="000862E5"/>
    <w:rsid w:val="000A49A7"/>
    <w:rsid w:val="000A6640"/>
    <w:rsid w:val="000A669B"/>
    <w:rsid w:val="000A73CE"/>
    <w:rsid w:val="000C3282"/>
    <w:rsid w:val="000C7E0A"/>
    <w:rsid w:val="000D07C9"/>
    <w:rsid w:val="000F54BE"/>
    <w:rsid w:val="00106C05"/>
    <w:rsid w:val="00107CAD"/>
    <w:rsid w:val="00115A7A"/>
    <w:rsid w:val="00121471"/>
    <w:rsid w:val="00124D13"/>
    <w:rsid w:val="001366B1"/>
    <w:rsid w:val="00140CE7"/>
    <w:rsid w:val="00141084"/>
    <w:rsid w:val="001537CB"/>
    <w:rsid w:val="001723EF"/>
    <w:rsid w:val="00175CDA"/>
    <w:rsid w:val="00192414"/>
    <w:rsid w:val="00193CF3"/>
    <w:rsid w:val="001D72D6"/>
    <w:rsid w:val="001E35CE"/>
    <w:rsid w:val="001E4482"/>
    <w:rsid w:val="001F159F"/>
    <w:rsid w:val="00200DA9"/>
    <w:rsid w:val="00205220"/>
    <w:rsid w:val="00210637"/>
    <w:rsid w:val="00210D13"/>
    <w:rsid w:val="002172ED"/>
    <w:rsid w:val="00217EC8"/>
    <w:rsid w:val="0022490E"/>
    <w:rsid w:val="002358CC"/>
    <w:rsid w:val="0023598E"/>
    <w:rsid w:val="00242F3B"/>
    <w:rsid w:val="00251668"/>
    <w:rsid w:val="00253E12"/>
    <w:rsid w:val="002A1263"/>
    <w:rsid w:val="002A2C0B"/>
    <w:rsid w:val="002A5B3C"/>
    <w:rsid w:val="002C1854"/>
    <w:rsid w:val="002C6826"/>
    <w:rsid w:val="002D0440"/>
    <w:rsid w:val="002E10D7"/>
    <w:rsid w:val="002F5359"/>
    <w:rsid w:val="002F7858"/>
    <w:rsid w:val="00307B3D"/>
    <w:rsid w:val="00312A63"/>
    <w:rsid w:val="003204EC"/>
    <w:rsid w:val="00323A30"/>
    <w:rsid w:val="003435FA"/>
    <w:rsid w:val="00344B3E"/>
    <w:rsid w:val="00344EAD"/>
    <w:rsid w:val="003756DF"/>
    <w:rsid w:val="003819FA"/>
    <w:rsid w:val="00384BE5"/>
    <w:rsid w:val="00386859"/>
    <w:rsid w:val="00387425"/>
    <w:rsid w:val="003927A9"/>
    <w:rsid w:val="003A2E7C"/>
    <w:rsid w:val="003C578F"/>
    <w:rsid w:val="003C672C"/>
    <w:rsid w:val="003E0F9E"/>
    <w:rsid w:val="003E41C3"/>
    <w:rsid w:val="003E779F"/>
    <w:rsid w:val="003E7B55"/>
    <w:rsid w:val="00400633"/>
    <w:rsid w:val="00413AA8"/>
    <w:rsid w:val="00437859"/>
    <w:rsid w:val="00437A16"/>
    <w:rsid w:val="00467FE3"/>
    <w:rsid w:val="004953B7"/>
    <w:rsid w:val="004B0858"/>
    <w:rsid w:val="004D5D42"/>
    <w:rsid w:val="004F3C7A"/>
    <w:rsid w:val="004F4F6A"/>
    <w:rsid w:val="00502D98"/>
    <w:rsid w:val="005145AF"/>
    <w:rsid w:val="0053117A"/>
    <w:rsid w:val="0053736C"/>
    <w:rsid w:val="00543603"/>
    <w:rsid w:val="00544AFC"/>
    <w:rsid w:val="005474BE"/>
    <w:rsid w:val="00547601"/>
    <w:rsid w:val="00553C27"/>
    <w:rsid w:val="005645B3"/>
    <w:rsid w:val="00564C8B"/>
    <w:rsid w:val="00573CB0"/>
    <w:rsid w:val="00573EEC"/>
    <w:rsid w:val="00573F5E"/>
    <w:rsid w:val="005817FD"/>
    <w:rsid w:val="00582B8C"/>
    <w:rsid w:val="00584281"/>
    <w:rsid w:val="00597DC8"/>
    <w:rsid w:val="005A0DEE"/>
    <w:rsid w:val="005A3A75"/>
    <w:rsid w:val="005A4A81"/>
    <w:rsid w:val="005A5432"/>
    <w:rsid w:val="005D64C9"/>
    <w:rsid w:val="005D7ADA"/>
    <w:rsid w:val="005E74B1"/>
    <w:rsid w:val="005F19E9"/>
    <w:rsid w:val="005F47C1"/>
    <w:rsid w:val="005F6B9A"/>
    <w:rsid w:val="00615AE7"/>
    <w:rsid w:val="00623831"/>
    <w:rsid w:val="00631914"/>
    <w:rsid w:val="0063779D"/>
    <w:rsid w:val="00664631"/>
    <w:rsid w:val="00671BF3"/>
    <w:rsid w:val="0068351A"/>
    <w:rsid w:val="00684EEE"/>
    <w:rsid w:val="00690D37"/>
    <w:rsid w:val="00694BEC"/>
    <w:rsid w:val="006A6A11"/>
    <w:rsid w:val="006A7E9F"/>
    <w:rsid w:val="006B5E36"/>
    <w:rsid w:val="006C1AEE"/>
    <w:rsid w:val="006D1F7A"/>
    <w:rsid w:val="006E209F"/>
    <w:rsid w:val="006F246F"/>
    <w:rsid w:val="006F3A92"/>
    <w:rsid w:val="007017E7"/>
    <w:rsid w:val="00705C5D"/>
    <w:rsid w:val="00723CEA"/>
    <w:rsid w:val="007262F1"/>
    <w:rsid w:val="00740787"/>
    <w:rsid w:val="007431B8"/>
    <w:rsid w:val="007442B6"/>
    <w:rsid w:val="0075055D"/>
    <w:rsid w:val="00753D41"/>
    <w:rsid w:val="00792FD0"/>
    <w:rsid w:val="007A0F6D"/>
    <w:rsid w:val="007A150A"/>
    <w:rsid w:val="007A2515"/>
    <w:rsid w:val="007A6D5E"/>
    <w:rsid w:val="007B4DF7"/>
    <w:rsid w:val="007B72D7"/>
    <w:rsid w:val="007C3640"/>
    <w:rsid w:val="007D0088"/>
    <w:rsid w:val="007D707F"/>
    <w:rsid w:val="007E5CF6"/>
    <w:rsid w:val="007E79E2"/>
    <w:rsid w:val="00804061"/>
    <w:rsid w:val="00805BA8"/>
    <w:rsid w:val="0081166B"/>
    <w:rsid w:val="00813A20"/>
    <w:rsid w:val="008152D9"/>
    <w:rsid w:val="00817757"/>
    <w:rsid w:val="00832E65"/>
    <w:rsid w:val="008340FD"/>
    <w:rsid w:val="00837C6C"/>
    <w:rsid w:val="00842440"/>
    <w:rsid w:val="00846ADC"/>
    <w:rsid w:val="00847C73"/>
    <w:rsid w:val="00860997"/>
    <w:rsid w:val="00861F81"/>
    <w:rsid w:val="00867CC7"/>
    <w:rsid w:val="00872407"/>
    <w:rsid w:val="00872DC5"/>
    <w:rsid w:val="00892E16"/>
    <w:rsid w:val="00893768"/>
    <w:rsid w:val="008A0F0D"/>
    <w:rsid w:val="008B4215"/>
    <w:rsid w:val="008B559E"/>
    <w:rsid w:val="008B58DF"/>
    <w:rsid w:val="009161E2"/>
    <w:rsid w:val="00923407"/>
    <w:rsid w:val="00937125"/>
    <w:rsid w:val="009417E8"/>
    <w:rsid w:val="00954797"/>
    <w:rsid w:val="009717E7"/>
    <w:rsid w:val="00972079"/>
    <w:rsid w:val="0097756F"/>
    <w:rsid w:val="0098398A"/>
    <w:rsid w:val="00997B4C"/>
    <w:rsid w:val="009D1C5E"/>
    <w:rsid w:val="009D7511"/>
    <w:rsid w:val="00A039B9"/>
    <w:rsid w:val="00A13C71"/>
    <w:rsid w:val="00A17ABE"/>
    <w:rsid w:val="00A17D6F"/>
    <w:rsid w:val="00A208BD"/>
    <w:rsid w:val="00A215A4"/>
    <w:rsid w:val="00A274F7"/>
    <w:rsid w:val="00A604C0"/>
    <w:rsid w:val="00A62FEB"/>
    <w:rsid w:val="00A66EC4"/>
    <w:rsid w:val="00A73DE8"/>
    <w:rsid w:val="00AA1E8B"/>
    <w:rsid w:val="00AA398C"/>
    <w:rsid w:val="00AB09A7"/>
    <w:rsid w:val="00AB09D2"/>
    <w:rsid w:val="00AC2B17"/>
    <w:rsid w:val="00AC3934"/>
    <w:rsid w:val="00AC6367"/>
    <w:rsid w:val="00AC7EBD"/>
    <w:rsid w:val="00AD0A09"/>
    <w:rsid w:val="00AE2A48"/>
    <w:rsid w:val="00B0081A"/>
    <w:rsid w:val="00B07805"/>
    <w:rsid w:val="00B10B44"/>
    <w:rsid w:val="00B1646C"/>
    <w:rsid w:val="00B244A3"/>
    <w:rsid w:val="00B247FA"/>
    <w:rsid w:val="00B31FB2"/>
    <w:rsid w:val="00B415A6"/>
    <w:rsid w:val="00B51297"/>
    <w:rsid w:val="00B573A3"/>
    <w:rsid w:val="00B62F14"/>
    <w:rsid w:val="00B66582"/>
    <w:rsid w:val="00B729CE"/>
    <w:rsid w:val="00B75B36"/>
    <w:rsid w:val="00B878E6"/>
    <w:rsid w:val="00BB3B15"/>
    <w:rsid w:val="00BC0B15"/>
    <w:rsid w:val="00BC0EF3"/>
    <w:rsid w:val="00BD2D25"/>
    <w:rsid w:val="00BE0FE2"/>
    <w:rsid w:val="00BE2D37"/>
    <w:rsid w:val="00BE75B3"/>
    <w:rsid w:val="00BF0617"/>
    <w:rsid w:val="00BF7E43"/>
    <w:rsid w:val="00C02303"/>
    <w:rsid w:val="00C129E5"/>
    <w:rsid w:val="00C13A30"/>
    <w:rsid w:val="00C2348E"/>
    <w:rsid w:val="00C2376E"/>
    <w:rsid w:val="00C24B48"/>
    <w:rsid w:val="00C30108"/>
    <w:rsid w:val="00C302FD"/>
    <w:rsid w:val="00C31130"/>
    <w:rsid w:val="00C40C2C"/>
    <w:rsid w:val="00C41A82"/>
    <w:rsid w:val="00C446B8"/>
    <w:rsid w:val="00C47F39"/>
    <w:rsid w:val="00C70E06"/>
    <w:rsid w:val="00C720CA"/>
    <w:rsid w:val="00C87C4F"/>
    <w:rsid w:val="00C905CC"/>
    <w:rsid w:val="00C90EAD"/>
    <w:rsid w:val="00C94E1F"/>
    <w:rsid w:val="00C950F1"/>
    <w:rsid w:val="00C963C2"/>
    <w:rsid w:val="00CA2E7C"/>
    <w:rsid w:val="00CE5066"/>
    <w:rsid w:val="00CF6DAE"/>
    <w:rsid w:val="00D01822"/>
    <w:rsid w:val="00D03FCB"/>
    <w:rsid w:val="00D12C81"/>
    <w:rsid w:val="00D241AA"/>
    <w:rsid w:val="00D37E3F"/>
    <w:rsid w:val="00D46442"/>
    <w:rsid w:val="00D4644B"/>
    <w:rsid w:val="00D64DFF"/>
    <w:rsid w:val="00D77DD8"/>
    <w:rsid w:val="00D865A3"/>
    <w:rsid w:val="00D916AD"/>
    <w:rsid w:val="00DA01DC"/>
    <w:rsid w:val="00DB6F9B"/>
    <w:rsid w:val="00DC4586"/>
    <w:rsid w:val="00DC5C27"/>
    <w:rsid w:val="00DC78F8"/>
    <w:rsid w:val="00DD0297"/>
    <w:rsid w:val="00DF640E"/>
    <w:rsid w:val="00E0280F"/>
    <w:rsid w:val="00E02AFD"/>
    <w:rsid w:val="00E05C3C"/>
    <w:rsid w:val="00E06817"/>
    <w:rsid w:val="00E14EFD"/>
    <w:rsid w:val="00E2578D"/>
    <w:rsid w:val="00E267B9"/>
    <w:rsid w:val="00E321A4"/>
    <w:rsid w:val="00E42732"/>
    <w:rsid w:val="00E51C72"/>
    <w:rsid w:val="00E64602"/>
    <w:rsid w:val="00E84A5D"/>
    <w:rsid w:val="00E8782D"/>
    <w:rsid w:val="00EB7F54"/>
    <w:rsid w:val="00EC34D1"/>
    <w:rsid w:val="00EC5A99"/>
    <w:rsid w:val="00F32A0E"/>
    <w:rsid w:val="00F418EA"/>
    <w:rsid w:val="00F52A72"/>
    <w:rsid w:val="00F6024B"/>
    <w:rsid w:val="00F64FC7"/>
    <w:rsid w:val="00F763F4"/>
    <w:rsid w:val="00F81A3B"/>
    <w:rsid w:val="00F84C90"/>
    <w:rsid w:val="00F94328"/>
    <w:rsid w:val="00F96841"/>
    <w:rsid w:val="00FA45DF"/>
    <w:rsid w:val="00FB6360"/>
    <w:rsid w:val="00FC31CC"/>
    <w:rsid w:val="00FD6C07"/>
    <w:rsid w:val="00FF3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3688"/>
  <w15:chartTrackingRefBased/>
  <w15:docId w15:val="{C4BAB40B-D647-014D-AE54-A08BE87F2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A82"/>
    <w:pPr>
      <w:spacing w:before="100" w:beforeAutospacing="1" w:after="100" w:afterAutospacing="1"/>
    </w:pPr>
    <w:rPr>
      <w:rFonts w:ascii="Times New Roman" w:eastAsia="Arial" w:hAnsi="Times New Roman" w:cs="Times New Roman"/>
      <w:color w:val="000000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C41A82"/>
    <w:pPr>
      <w:keepNext/>
      <w:outlineLvl w:val="0"/>
    </w:pPr>
    <w:rPr>
      <w:b/>
      <w:bCs/>
      <w:szCs w:val="48"/>
    </w:rPr>
  </w:style>
  <w:style w:type="paragraph" w:styleId="Heading2">
    <w:name w:val="heading 2"/>
    <w:basedOn w:val="Normal"/>
    <w:next w:val="Normal"/>
    <w:link w:val="Heading2Char"/>
    <w:rsid w:val="00C41A82"/>
    <w:pPr>
      <w:keepNext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rsid w:val="00C41A8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41A8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C41A8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C41A8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1A82"/>
    <w:rPr>
      <w:rFonts w:ascii="Times New Roman" w:eastAsia="Arial" w:hAnsi="Times New Roman" w:cs="Times New Roman"/>
      <w:b/>
      <w:bCs/>
      <w:color w:val="000000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C41A82"/>
    <w:rPr>
      <w:rFonts w:ascii="Times New Roman" w:eastAsia="Arial" w:hAnsi="Times New Roman" w:cs="Times New Roman"/>
      <w:b/>
      <w:bCs/>
      <w:i/>
      <w:iCs/>
      <w:color w:val="00000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C41A82"/>
    <w:rPr>
      <w:rFonts w:ascii="Times New Roman" w:eastAsia="Arial" w:hAnsi="Times New Roman" w:cs="Times New Roman"/>
      <w:b/>
      <w:color w:val="000000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rsid w:val="00C41A82"/>
    <w:rPr>
      <w:rFonts w:ascii="Times New Roman" w:eastAsia="Arial" w:hAnsi="Times New Roman" w:cs="Times New Roman"/>
      <w:b/>
      <w:color w:val="00000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C41A82"/>
    <w:rPr>
      <w:rFonts w:ascii="Times New Roman" w:eastAsia="Arial" w:hAnsi="Times New Roman" w:cs="Times New Roman"/>
      <w:b/>
      <w:color w:val="000000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rsid w:val="00C41A82"/>
    <w:rPr>
      <w:rFonts w:ascii="Times New Roman" w:eastAsia="Arial" w:hAnsi="Times New Roman" w:cs="Times New Roman"/>
      <w:b/>
      <w:color w:val="000000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C41A8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41A82"/>
    <w:rPr>
      <w:rFonts w:ascii="Times New Roman" w:eastAsia="Arial" w:hAnsi="Times New Roman" w:cs="Times New Roman"/>
      <w:b/>
      <w:color w:val="000000"/>
      <w:sz w:val="72"/>
      <w:szCs w:val="72"/>
      <w:lang w:val="en-US"/>
    </w:rPr>
  </w:style>
  <w:style w:type="paragraph" w:styleId="NoSpacing">
    <w:name w:val="No Spacing"/>
    <w:link w:val="NoSpacingChar"/>
    <w:uiPriority w:val="1"/>
    <w:qFormat/>
    <w:rsid w:val="00C41A82"/>
    <w:pPr>
      <w:spacing w:before="-1" w:beforeAutospacing="1" w:afterAutospacing="1"/>
    </w:pPr>
    <w:rPr>
      <w:rFonts w:ascii="Times New Roman" w:eastAsia="Calibri" w:hAnsi="Times New Roman" w:cs="Angsana New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41A82"/>
  </w:style>
  <w:style w:type="paragraph" w:styleId="NormalWeb">
    <w:name w:val="Normal (Web)"/>
    <w:basedOn w:val="Normal"/>
    <w:uiPriority w:val="99"/>
    <w:unhideWhenUsed/>
    <w:rsid w:val="00C41A82"/>
    <w:rPr>
      <w:rFonts w:ascii="Tahoma" w:eastAsia="Times New Roman" w:hAnsi="Tahoma" w:cs="Tahoma"/>
    </w:rPr>
  </w:style>
  <w:style w:type="table" w:styleId="TableGrid">
    <w:name w:val="Table Grid"/>
    <w:basedOn w:val="TableNormal"/>
    <w:uiPriority w:val="39"/>
    <w:rsid w:val="00C41A82"/>
    <w:pPr>
      <w:spacing w:before="-1" w:beforeAutospacing="1" w:afterAutospacing="1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1A82"/>
    <w:pPr>
      <w:spacing w:before="-1" w:beforeAutospacing="1" w:afterAutospacing="1"/>
    </w:pPr>
    <w:rPr>
      <w:rFonts w:ascii="Times New Roman" w:eastAsia="Calibri" w:hAnsi="Times New Roman" w:cs="Angsana New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A82"/>
    <w:pPr>
      <w:spacing w:after="0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A82"/>
    <w:rPr>
      <w:rFonts w:ascii="Tahoma" w:eastAsia="Arial" w:hAnsi="Tahoma" w:cs="Angsana New"/>
      <w:color w:val="000000"/>
      <w:sz w:val="16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41A8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1A82"/>
    <w:pPr>
      <w:tabs>
        <w:tab w:val="center" w:pos="4513"/>
        <w:tab w:val="right" w:pos="9026"/>
      </w:tabs>
      <w:spacing w:after="0"/>
    </w:pPr>
    <w:rPr>
      <w:rFonts w:cs="Angsan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C41A82"/>
    <w:rPr>
      <w:rFonts w:ascii="Times New Roman" w:eastAsia="Arial" w:hAnsi="Times New Roman" w:cs="Angsana New"/>
      <w:color w:val="000000"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1A82"/>
    <w:pPr>
      <w:tabs>
        <w:tab w:val="center" w:pos="4513"/>
        <w:tab w:val="right" w:pos="9026"/>
      </w:tabs>
      <w:spacing w:after="0"/>
    </w:pPr>
    <w:rPr>
      <w:rFonts w:cs="Angsan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41A82"/>
    <w:rPr>
      <w:rFonts w:ascii="Times New Roman" w:eastAsia="Arial" w:hAnsi="Times New Roman" w:cs="Angsana New"/>
      <w:color w:val="000000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C41A82"/>
    <w:pPr>
      <w:ind w:left="720"/>
      <w:contextualSpacing/>
    </w:pPr>
    <w:rPr>
      <w:rFonts w:cs="Angsana New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41A8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1A82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A82"/>
    <w:rPr>
      <w:rFonts w:ascii="Times New Roman" w:eastAsia="Arial" w:hAnsi="Times New Roman" w:cs="Angsana New"/>
      <w:color w:val="000000"/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A82"/>
    <w:rPr>
      <w:rFonts w:ascii="Times New Roman" w:eastAsia="Arial" w:hAnsi="Times New Roman" w:cs="Angsana New"/>
      <w:b/>
      <w:bCs/>
      <w:color w:val="000000"/>
      <w:sz w:val="20"/>
      <w:szCs w:val="25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41A82"/>
  </w:style>
  <w:style w:type="paragraph" w:styleId="Subtitle">
    <w:name w:val="Subtitle"/>
    <w:basedOn w:val="Normal"/>
    <w:next w:val="Normal"/>
    <w:link w:val="SubtitleChar"/>
    <w:rsid w:val="00C41A8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41A82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41A82"/>
    <w:rPr>
      <w:rFonts w:ascii="Times New Roman" w:eastAsia="Calibri" w:hAnsi="Times New Roman" w:cs="Angsana New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1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80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LIN PRASANNARONG</dc:creator>
  <cp:keywords/>
  <dc:description/>
  <cp:lastModifiedBy>MUJALIN PRASANNARONG</cp:lastModifiedBy>
  <cp:revision>2</cp:revision>
  <dcterms:created xsi:type="dcterms:W3CDTF">2022-10-31T15:56:00Z</dcterms:created>
  <dcterms:modified xsi:type="dcterms:W3CDTF">2022-10-31T15:56:00Z</dcterms:modified>
</cp:coreProperties>
</file>